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D9197" w14:textId="77777777" w:rsidR="00A72DC1" w:rsidRDefault="00A72DC1" w:rsidP="00E01D6A">
      <w:pPr>
        <w:spacing w:before="100" w:beforeAutospacing="1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80732721"/>
    </w:p>
    <w:p w14:paraId="2300BC6D" w14:textId="77777777" w:rsidR="00A72DC1" w:rsidRPr="00F00CD4" w:rsidRDefault="00A72DC1" w:rsidP="00A72DC1">
      <w:pPr>
        <w:pStyle w:val="Heading1"/>
        <w:rPr>
          <w:u w:val="words"/>
        </w:rPr>
      </w:pPr>
      <w:r>
        <w:t>Daily Associations between Salivary Cortisol and EEG-Assessed Sleep: A 15-Day Intensive Longitudinal Study</w:t>
      </w:r>
    </w:p>
    <w:p w14:paraId="6E496A5A" w14:textId="77777777" w:rsidR="00A72DC1" w:rsidRDefault="00A72DC1" w:rsidP="00A72DC1"/>
    <w:p w14:paraId="1181E6D9" w14:textId="77777777" w:rsidR="00A72DC1" w:rsidRDefault="00A72DC1" w:rsidP="00A72DC1"/>
    <w:p w14:paraId="3F81D8E4" w14:textId="77777777" w:rsidR="00A72DC1" w:rsidRDefault="00A72DC1" w:rsidP="00A72DC1"/>
    <w:p w14:paraId="736A764C" w14:textId="77777777" w:rsidR="00A72DC1" w:rsidRDefault="00A72DC1" w:rsidP="00A72DC1"/>
    <w:p w14:paraId="564928C9" w14:textId="77777777" w:rsidR="00A72DC1" w:rsidRPr="00187194" w:rsidRDefault="00A72DC1" w:rsidP="00A72DC1"/>
    <w:p w14:paraId="4FAE8581" w14:textId="77777777" w:rsidR="00A72DC1" w:rsidRDefault="00A72DC1" w:rsidP="00A72DC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r Yang Yap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75448193" w14:textId="77777777" w:rsidR="00A72DC1" w:rsidRDefault="00A72DC1" w:rsidP="00A72DC1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r Natasha Yan Chi Tu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14:paraId="602BCAD4" w14:textId="77777777" w:rsidR="00A72DC1" w:rsidRDefault="00A72DC1" w:rsidP="00A72DC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r Lin She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</w:p>
    <w:p w14:paraId="0B110C8C" w14:textId="77777777" w:rsidR="00A72DC1" w:rsidRDefault="00A72DC1" w:rsidP="00A72DC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/Prof Bei Bei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</w:p>
    <w:p w14:paraId="281B0F0F" w14:textId="77777777" w:rsidR="00A72DC1" w:rsidRDefault="00A72DC1" w:rsidP="00A72DC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/Prof Andrew Phillip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</w:p>
    <w:p w14:paraId="311D6EC5" w14:textId="77777777" w:rsidR="00A72DC1" w:rsidRDefault="00A72DC1" w:rsidP="00A72DC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r Joshua F. Wiley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512F3782" w14:textId="77777777" w:rsidR="00A72DC1" w:rsidRDefault="00A72DC1" w:rsidP="00A72DC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61CF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61CF4">
        <w:rPr>
          <w:rFonts w:ascii="Times New Roman" w:hAnsi="Times New Roman" w:cs="Times New Roman"/>
          <w:sz w:val="24"/>
          <w:szCs w:val="24"/>
          <w:lang w:val="en-US"/>
        </w:rPr>
        <w:t>School of Health and Biomedical Sciences, RMIT University, Melbourne, Australia</w:t>
      </w:r>
    </w:p>
    <w:p w14:paraId="1B715C0F" w14:textId="77777777" w:rsidR="00A72DC1" w:rsidRPr="00561CF4" w:rsidRDefault="00A72DC1" w:rsidP="00A72DC1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Inner Eastern Psychology, Melbourne, Australia</w:t>
      </w:r>
    </w:p>
    <w:p w14:paraId="66E55927" w14:textId="77777777" w:rsidR="00A72DC1" w:rsidRPr="00561CF4" w:rsidRDefault="00A72DC1" w:rsidP="00A72DC1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561CF4">
        <w:rPr>
          <w:rFonts w:ascii="Times New Roman" w:hAnsi="Times New Roman" w:cs="Times New Roman"/>
          <w:color w:val="000000"/>
          <w:sz w:val="24"/>
          <w:szCs w:val="24"/>
        </w:rPr>
        <w:t xml:space="preserve">School of Psychological Sciences and Turner Institute for Brain and Mental Health, Monash University, Melbourne, Australia </w:t>
      </w:r>
    </w:p>
    <w:p w14:paraId="079A25BB" w14:textId="77777777" w:rsidR="00A72DC1" w:rsidRDefault="00A72DC1" w:rsidP="00A72DC1">
      <w:pPr>
        <w:rPr>
          <w:sz w:val="24"/>
          <w:szCs w:val="24"/>
        </w:rPr>
      </w:pPr>
    </w:p>
    <w:p w14:paraId="3FA63460" w14:textId="77777777" w:rsidR="00A72DC1" w:rsidRPr="00FF6A12" w:rsidRDefault="00A72DC1" w:rsidP="00A72DC1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F6A1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rresponding Author:</w:t>
      </w:r>
    </w:p>
    <w:p w14:paraId="66341E9D" w14:textId="77777777" w:rsidR="00A72DC1" w:rsidRPr="00E34034" w:rsidRDefault="00A72DC1" w:rsidP="00A72DC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34034">
        <w:rPr>
          <w:rFonts w:ascii="Times New Roman" w:hAnsi="Times New Roman" w:cs="Times New Roman"/>
          <w:i/>
          <w:iCs/>
          <w:sz w:val="24"/>
          <w:szCs w:val="24"/>
        </w:rPr>
        <w:t>Dr Yang Yap</w:t>
      </w:r>
      <w:r>
        <w:rPr>
          <w:rFonts w:ascii="Times New Roman" w:hAnsi="Times New Roman" w:cs="Times New Roman"/>
          <w:i/>
          <w:iCs/>
          <w:sz w:val="24"/>
          <w:szCs w:val="24"/>
        </w:rPr>
        <w:br/>
      </w:r>
      <w:r w:rsidRPr="00E34034">
        <w:rPr>
          <w:rFonts w:ascii="Times New Roman" w:hAnsi="Times New Roman" w:cs="Times New Roman"/>
          <w:i/>
          <w:iCs/>
          <w:sz w:val="24"/>
          <w:szCs w:val="24"/>
        </w:rPr>
        <w:t>RMIT University</w:t>
      </w:r>
      <w:r w:rsidRPr="00E34034">
        <w:rPr>
          <w:rFonts w:ascii="Times New Roman" w:hAnsi="Times New Roman" w:cs="Times New Roman"/>
          <w:i/>
          <w:iCs/>
          <w:sz w:val="24"/>
          <w:szCs w:val="24"/>
        </w:rPr>
        <w:br/>
      </w:r>
      <w:r w:rsidRPr="00E34034">
        <w:rPr>
          <w:rFonts w:ascii="Times New Roman" w:hAnsi="Times New Roman" w:cs="Times New Roman"/>
          <w:i/>
          <w:iCs/>
          <w:sz w:val="24"/>
          <w:szCs w:val="24"/>
          <w:lang w:val="en-US"/>
        </w:rPr>
        <w:t>School of Health and Biomedical Sciences</w:t>
      </w:r>
      <w:r w:rsidRPr="00E34034">
        <w:rPr>
          <w:rFonts w:ascii="Times New Roman" w:hAnsi="Times New Roman" w:cs="Times New Roman"/>
          <w:i/>
          <w:iCs/>
          <w:sz w:val="24"/>
          <w:szCs w:val="24"/>
        </w:rPr>
        <w:br/>
        <w:t>Building 12, Level 7, Room 16B</w:t>
      </w:r>
      <w:r w:rsidRPr="00E34034">
        <w:rPr>
          <w:rFonts w:ascii="Times New Roman" w:hAnsi="Times New Roman" w:cs="Times New Roman"/>
          <w:i/>
          <w:iCs/>
          <w:sz w:val="24"/>
          <w:szCs w:val="24"/>
        </w:rPr>
        <w:br/>
        <w:t>124 La Trobe Street, Melbourne, 3000, VIC, Australia</w:t>
      </w:r>
      <w:r>
        <w:rPr>
          <w:rFonts w:ascii="Times New Roman" w:hAnsi="Times New Roman" w:cs="Times New Roman"/>
          <w:i/>
          <w:iCs/>
          <w:sz w:val="24"/>
          <w:szCs w:val="24"/>
        </w:rPr>
        <w:br/>
        <w:t>yang.yap@rmit.edu.au</w:t>
      </w:r>
    </w:p>
    <w:p w14:paraId="165A5878" w14:textId="77777777" w:rsidR="00A72DC1" w:rsidRDefault="00A72DC1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1A6F42" w14:textId="30A71EEE" w:rsidR="00890B35" w:rsidRPr="00E01D6A" w:rsidRDefault="00E01D6A" w:rsidP="00E01D6A">
      <w:pPr>
        <w:spacing w:before="100" w:beforeAutospacing="1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S1</w:t>
      </w:r>
    </w:p>
    <w:tbl>
      <w:tblPr>
        <w:tblStyle w:val="TableGrid"/>
        <w:tblpPr w:leftFromText="180" w:rightFromText="180" w:vertAnchor="page" w:horzAnchor="margin" w:tblpY="225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694"/>
        <w:gridCol w:w="3668"/>
        <w:gridCol w:w="2664"/>
      </w:tblGrid>
      <w:tr w:rsidR="00890B35" w:rsidRPr="00AF280D" w14:paraId="373DE754" w14:textId="77777777" w:rsidTr="00E01D6A">
        <w:trPr>
          <w:trHeight w:val="340"/>
        </w:trPr>
        <w:tc>
          <w:tcPr>
            <w:tcW w:w="5000" w:type="pct"/>
            <w:gridSpan w:val="3"/>
            <w:tcBorders>
              <w:bottom w:val="single" w:sz="12" w:space="0" w:color="auto"/>
            </w:tcBorders>
          </w:tcPr>
          <w:p w14:paraId="4D39A363" w14:textId="5B1F136B" w:rsidR="00890B35" w:rsidRPr="00AF280D" w:rsidRDefault="00890B35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80D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S1</w:t>
            </w:r>
            <w:r w:rsidRPr="00AF280D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. </w:t>
            </w:r>
            <w:r w:rsidRPr="00AF280D">
              <w:rPr>
                <w:rFonts w:ascii="Times New Roman" w:eastAsiaTheme="majorEastAsia" w:hAnsi="Times New Roman" w:cs="Times New Roman"/>
                <w:i/>
                <w:sz w:val="24"/>
                <w:szCs w:val="24"/>
              </w:rPr>
              <w:t xml:space="preserve">Multilevel Model Testing </w:t>
            </w:r>
            <w:r w:rsidR="008232F4">
              <w:rPr>
                <w:rFonts w:ascii="Times New Roman" w:eastAsiaTheme="majorEastAsia" w:hAnsi="Times New Roman" w:cs="Times New Roman"/>
                <w:i/>
                <w:sz w:val="24"/>
                <w:szCs w:val="24"/>
              </w:rPr>
              <w:t>Cortisol</w:t>
            </w:r>
            <w:r w:rsidRPr="00AF280D">
              <w:rPr>
                <w:rFonts w:ascii="Times New Roman" w:eastAsiaTheme="majorEastAsia" w:hAnsi="Times New Roman" w:cs="Times New Roman"/>
                <w:i/>
                <w:sz w:val="24"/>
                <w:szCs w:val="24"/>
              </w:rPr>
              <w:t xml:space="preserve"> as Predictor and Outcome of </w:t>
            </w:r>
            <w:r w:rsidR="008232F4">
              <w:rPr>
                <w:rFonts w:ascii="Times New Roman" w:eastAsiaTheme="majorEastAsia" w:hAnsi="Times New Roman" w:cs="Times New Roman"/>
                <w:i/>
                <w:sz w:val="24"/>
                <w:szCs w:val="24"/>
              </w:rPr>
              <w:t>Sleep</w:t>
            </w:r>
            <w:r w:rsidRPr="00AF280D">
              <w:rPr>
                <w:rFonts w:ascii="Times New Roman" w:eastAsiaTheme="majorEastAsia" w:hAnsi="Times New Roman" w:cs="Times New Roman"/>
                <w:i/>
                <w:sz w:val="24"/>
                <w:szCs w:val="24"/>
              </w:rPr>
              <w:t xml:space="preserve"> (N = 95)</w:t>
            </w:r>
          </w:p>
        </w:tc>
      </w:tr>
      <w:tr w:rsidR="00890B35" w:rsidRPr="00AF280D" w14:paraId="60E08275" w14:textId="77777777" w:rsidTr="00E01D6A">
        <w:trPr>
          <w:trHeight w:val="340"/>
        </w:trPr>
        <w:tc>
          <w:tcPr>
            <w:tcW w:w="1492" w:type="pct"/>
            <w:tcBorders>
              <w:top w:val="single" w:sz="12" w:space="0" w:color="auto"/>
              <w:bottom w:val="single" w:sz="12" w:space="0" w:color="auto"/>
            </w:tcBorders>
          </w:tcPr>
          <w:p w14:paraId="5CE05D9A" w14:textId="77777777" w:rsidR="00890B35" w:rsidRPr="00AF280D" w:rsidRDefault="00890B35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7245848"/>
          </w:p>
        </w:tc>
        <w:tc>
          <w:tcPr>
            <w:tcW w:w="2032" w:type="pct"/>
            <w:tcBorders>
              <w:top w:val="single" w:sz="12" w:space="0" w:color="auto"/>
              <w:bottom w:val="single" w:sz="12" w:space="0" w:color="auto"/>
            </w:tcBorders>
          </w:tcPr>
          <w:p w14:paraId="2673BFDA" w14:textId="77777777" w:rsidR="00890B35" w:rsidRPr="00AF280D" w:rsidRDefault="00890B35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8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-Pers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level</w:t>
            </w:r>
          </w:p>
        </w:tc>
        <w:tc>
          <w:tcPr>
            <w:tcW w:w="1476" w:type="pct"/>
            <w:tcBorders>
              <w:top w:val="single" w:sz="12" w:space="0" w:color="auto"/>
              <w:bottom w:val="single" w:sz="12" w:space="0" w:color="auto"/>
            </w:tcBorders>
          </w:tcPr>
          <w:p w14:paraId="4193DF0B" w14:textId="77777777" w:rsidR="00890B35" w:rsidRPr="00AF280D" w:rsidRDefault="00890B35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8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in-Pers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evel</w:t>
            </w:r>
          </w:p>
        </w:tc>
      </w:tr>
      <w:tr w:rsidR="00890B35" w:rsidRPr="00AF280D" w14:paraId="6EAB68C3" w14:textId="77777777" w:rsidTr="00E01D6A">
        <w:trPr>
          <w:trHeight w:val="257"/>
        </w:trPr>
        <w:tc>
          <w:tcPr>
            <w:tcW w:w="1492" w:type="pct"/>
            <w:vAlign w:val="center"/>
          </w:tcPr>
          <w:p w14:paraId="1FF9BE10" w14:textId="77777777" w:rsidR="00890B35" w:rsidRPr="00AF280D" w:rsidRDefault="00890B35" w:rsidP="00E01D6A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08" w:type="pct"/>
            <w:gridSpan w:val="2"/>
            <w:shd w:val="clear" w:color="auto" w:fill="D9D9D9" w:themeFill="background1" w:themeFillShade="D9"/>
          </w:tcPr>
          <w:p w14:paraId="4AFD3372" w14:textId="77777777" w:rsidR="00890B35" w:rsidRPr="00AF280D" w:rsidRDefault="00890B35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4E62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Pre-Sleep Cortisol as Predictor of Sleep</w:t>
            </w:r>
          </w:p>
        </w:tc>
      </w:tr>
      <w:tr w:rsidR="00890B35" w:rsidRPr="00AF280D" w14:paraId="0915F788" w14:textId="77777777" w:rsidTr="00E01D6A">
        <w:trPr>
          <w:trHeight w:val="517"/>
        </w:trPr>
        <w:tc>
          <w:tcPr>
            <w:tcW w:w="1492" w:type="pct"/>
            <w:vAlign w:val="center"/>
          </w:tcPr>
          <w:p w14:paraId="40DF0490" w14:textId="77777777" w:rsidR="00890B35" w:rsidRPr="00AF280D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28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S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F28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AF28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032" w:type="pct"/>
          </w:tcPr>
          <w:p w14:paraId="5D4D205A" w14:textId="77777777" w:rsidR="003A3B8D" w:rsidRPr="00380DF7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  <w:r w:rsidR="003A3B8D" w:rsidRPr="00380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-0.63, 0.10]</w:t>
            </w:r>
          </w:p>
          <w:p w14:paraId="25D9AE1D" w14:textId="4848EA83" w:rsidR="00890B35" w:rsidRPr="00380DF7" w:rsidRDefault="003A3B8D" w:rsidP="00E01D6A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 =</w:t>
            </w:r>
            <w:r w:rsidRPr="00380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6, 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="007E02DD" w:rsidRPr="00380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890B35" w:rsidRPr="00380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1 </w:t>
            </w:r>
          </w:p>
        </w:tc>
        <w:tc>
          <w:tcPr>
            <w:tcW w:w="1476" w:type="pct"/>
          </w:tcPr>
          <w:p w14:paraId="6FFB448B" w14:textId="1F873F7C" w:rsidR="003A3B8D" w:rsidRPr="00380DF7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39</w:t>
            </w:r>
            <w:r w:rsidR="003A3B8D"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[-0.53, -0.25] </w:t>
            </w:r>
            <w:r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3A3B8D"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3CCFC06D" w14:textId="61210FED" w:rsidR="00890B35" w:rsidRPr="00380DF7" w:rsidRDefault="003A3B8D" w:rsidP="00E01D6A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&lt;.001,  </w:t>
            </w:r>
            <w:r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=</w:t>
            </w:r>
            <w:r w:rsidR="00890B35"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3 </w:t>
            </w:r>
          </w:p>
        </w:tc>
      </w:tr>
      <w:tr w:rsidR="00890B35" w:rsidRPr="00AF280D" w14:paraId="506DB4FC" w14:textId="77777777" w:rsidTr="00E01D6A">
        <w:trPr>
          <w:trHeight w:val="257"/>
        </w:trPr>
        <w:tc>
          <w:tcPr>
            <w:tcW w:w="1492" w:type="pct"/>
            <w:vAlign w:val="center"/>
          </w:tcPr>
          <w:p w14:paraId="2AC5DF65" w14:textId="77777777" w:rsidR="00890B35" w:rsidRPr="00AF280D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32" w:type="pct"/>
          </w:tcPr>
          <w:p w14:paraId="0417E802" w14:textId="77777777" w:rsidR="00890B35" w:rsidRPr="00380DF7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pct"/>
          </w:tcPr>
          <w:p w14:paraId="242C3EB0" w14:textId="77777777" w:rsidR="00890B35" w:rsidRPr="00380DF7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90B35" w:rsidRPr="00AF280D" w14:paraId="2D135C70" w14:textId="77777777" w:rsidTr="00E01D6A">
        <w:trPr>
          <w:trHeight w:val="517"/>
        </w:trPr>
        <w:tc>
          <w:tcPr>
            <w:tcW w:w="1492" w:type="pct"/>
            <w:vAlign w:val="center"/>
          </w:tcPr>
          <w:p w14:paraId="1BC51997" w14:textId="77777777" w:rsidR="00890B35" w:rsidRPr="00AF280D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28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 (%)</w:t>
            </w:r>
          </w:p>
        </w:tc>
        <w:tc>
          <w:tcPr>
            <w:tcW w:w="2032" w:type="pct"/>
          </w:tcPr>
          <w:p w14:paraId="121F9B5B" w14:textId="77777777" w:rsidR="003A3B8D" w:rsidRPr="00380DF7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  <w:r w:rsidR="003A3B8D"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 [-2.87, 1.94]</w:t>
            </w:r>
          </w:p>
          <w:p w14:paraId="303D554A" w14:textId="30597018" w:rsidR="00890B35" w:rsidRPr="00380DF7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3B8D"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 =</w:t>
            </w:r>
            <w:r w:rsidR="003A3B8D" w:rsidRPr="00380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70, </w:t>
            </w:r>
            <w:r w:rsidR="003A3B8D"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="003A3B8D"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&lt;.01 </w:t>
            </w:r>
          </w:p>
        </w:tc>
        <w:tc>
          <w:tcPr>
            <w:tcW w:w="1476" w:type="pct"/>
          </w:tcPr>
          <w:p w14:paraId="128901B6" w14:textId="2060BB26" w:rsidR="00890B35" w:rsidRPr="00380DF7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84</w:t>
            </w:r>
            <w:r w:rsidR="003A3B8D"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-2.62, -1.06] </w:t>
            </w:r>
            <w:r w:rsidR="003A3B8D"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="003A3B8D"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 &lt;</w:t>
            </w:r>
            <w:r w:rsidR="003A3B8D"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001, </w:t>
            </w:r>
            <w:r w:rsidR="003A3B8D"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="003A3B8D"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="003A3B8D"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=</w:t>
            </w:r>
            <w:r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B6249E"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890B35" w:rsidRPr="00AF280D" w14:paraId="18F6C793" w14:textId="77777777" w:rsidTr="00E01D6A">
        <w:trPr>
          <w:trHeight w:val="257"/>
        </w:trPr>
        <w:tc>
          <w:tcPr>
            <w:tcW w:w="1492" w:type="pct"/>
            <w:vAlign w:val="center"/>
          </w:tcPr>
          <w:p w14:paraId="5ACE0CCD" w14:textId="77777777" w:rsidR="00890B35" w:rsidRPr="00DC46FA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32" w:type="pct"/>
          </w:tcPr>
          <w:p w14:paraId="2DCE05B1" w14:textId="77777777" w:rsidR="00890B35" w:rsidRPr="00380DF7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pct"/>
          </w:tcPr>
          <w:p w14:paraId="53BD1C62" w14:textId="77777777" w:rsidR="00890B35" w:rsidRPr="00380DF7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B35" w:rsidRPr="00AF280D" w14:paraId="38A935A9" w14:textId="77777777" w:rsidTr="00E01D6A">
        <w:trPr>
          <w:trHeight w:val="564"/>
        </w:trPr>
        <w:tc>
          <w:tcPr>
            <w:tcW w:w="1492" w:type="pct"/>
            <w:vAlign w:val="center"/>
          </w:tcPr>
          <w:p w14:paraId="4E53226D" w14:textId="77777777" w:rsidR="00890B35" w:rsidRPr="00AF280D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8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L </w:t>
            </w:r>
            <w:r w:rsidRPr="00AF28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4"/>
                      <w:szCs w:val="24"/>
                    </w:rPr>
                  </m:ctrlPr>
                </m:radPr>
                <m:deg/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m:t>min</m:t>
                  </m:r>
                </m:e>
              </m:rad>
            </m:oMath>
            <w:r w:rsidRPr="00AF28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61176E">
              <w:rPr>
                <w:rFonts w:ascii="Times New Roman" w:eastAsia="Times New Roman" w:hAnsi="Times New Roman" w:cs="Times New Roman"/>
                <w:color w:val="000000"/>
                <w:highlight w:val="white"/>
                <w:vertAlign w:val="superscript"/>
                <w:lang w:val="en-US"/>
              </w:rPr>
              <w:t>†</w:t>
            </w:r>
          </w:p>
        </w:tc>
        <w:tc>
          <w:tcPr>
            <w:tcW w:w="2032" w:type="pct"/>
          </w:tcPr>
          <w:p w14:paraId="157E6E87" w14:textId="77777777" w:rsidR="003A3B8D" w:rsidRPr="00380DF7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="003A3B8D"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 [-0.46, 0.42]</w:t>
            </w: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05DFE1" w14:textId="67E1B128" w:rsidR="00890B35" w:rsidRPr="00380DF7" w:rsidRDefault="003A3B8D" w:rsidP="00E01D6A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 =</w:t>
            </w:r>
            <w:r w:rsidRPr="00380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92, 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="00890B35"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&lt;.01 </w:t>
            </w:r>
          </w:p>
        </w:tc>
        <w:tc>
          <w:tcPr>
            <w:tcW w:w="1476" w:type="pct"/>
          </w:tcPr>
          <w:p w14:paraId="1B7A29FB" w14:textId="4357A86C" w:rsidR="00890B35" w:rsidRPr="00380DF7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3A3B8D"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 [-0.01, 0.33]</w:t>
            </w: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3B8D" w:rsidRPr="00380DF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3A3B8D"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= </w:t>
            </w:r>
            <w:r w:rsidR="003A3B8D" w:rsidRPr="00380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8,  </w:t>
            </w:r>
            <w:r w:rsidR="003A3B8D"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="003A3B8D"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="003A3B8D"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</w:tr>
      <w:tr w:rsidR="00890B35" w:rsidRPr="00AF280D" w14:paraId="58B01CAB" w14:textId="77777777" w:rsidTr="00E01D6A">
        <w:trPr>
          <w:trHeight w:val="257"/>
        </w:trPr>
        <w:tc>
          <w:tcPr>
            <w:tcW w:w="1492" w:type="pct"/>
            <w:vAlign w:val="center"/>
          </w:tcPr>
          <w:p w14:paraId="4E7C6611" w14:textId="77777777" w:rsidR="00890B35" w:rsidRPr="00AF280D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2" w:type="pct"/>
          </w:tcPr>
          <w:p w14:paraId="15647391" w14:textId="77777777" w:rsidR="00890B35" w:rsidRPr="00380DF7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6" w:type="pct"/>
          </w:tcPr>
          <w:p w14:paraId="49B24FE7" w14:textId="77777777" w:rsidR="00890B35" w:rsidRPr="00380DF7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0B35" w:rsidRPr="00AF280D" w14:paraId="669E086E" w14:textId="77777777" w:rsidTr="00E01D6A">
        <w:trPr>
          <w:trHeight w:val="553"/>
        </w:trPr>
        <w:tc>
          <w:tcPr>
            <w:tcW w:w="1492" w:type="pct"/>
            <w:vAlign w:val="center"/>
          </w:tcPr>
          <w:p w14:paraId="7748BE75" w14:textId="77777777" w:rsidR="00890B35" w:rsidRPr="00AF280D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8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S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F28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4"/>
                      <w:szCs w:val="24"/>
                    </w:rPr>
                  </m:ctrlPr>
                </m:radPr>
                <m:deg/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m:t>min</m:t>
                  </m:r>
                </m:e>
              </m:rad>
            </m:oMath>
            <w:r w:rsidRPr="00AF28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61176E">
              <w:rPr>
                <w:rFonts w:ascii="Times New Roman" w:eastAsia="Times New Roman" w:hAnsi="Times New Roman" w:cs="Times New Roman"/>
                <w:color w:val="000000"/>
                <w:highlight w:val="white"/>
                <w:vertAlign w:val="superscript"/>
                <w:lang w:val="en-US"/>
              </w:rPr>
              <w:t>†</w:t>
            </w:r>
          </w:p>
        </w:tc>
        <w:tc>
          <w:tcPr>
            <w:tcW w:w="2032" w:type="pct"/>
          </w:tcPr>
          <w:p w14:paraId="0AC76AE1" w14:textId="77777777" w:rsidR="003A3B8D" w:rsidRPr="00380DF7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 w:rsidR="003A3B8D"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 [-0.76, 0.52]</w:t>
            </w:r>
          </w:p>
          <w:p w14:paraId="1CE0BB59" w14:textId="58563015" w:rsidR="00890B35" w:rsidRPr="00380DF7" w:rsidRDefault="003A3B8D" w:rsidP="00E01D6A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 =</w:t>
            </w:r>
            <w:r w:rsidRPr="00380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71, 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="00890B35"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 &lt;.01 </w:t>
            </w:r>
          </w:p>
        </w:tc>
        <w:tc>
          <w:tcPr>
            <w:tcW w:w="1476" w:type="pct"/>
          </w:tcPr>
          <w:p w14:paraId="371CA801" w14:textId="77777777" w:rsidR="003A3B8D" w:rsidRPr="00380DF7" w:rsidRDefault="00890B35" w:rsidP="00E01D6A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3A3B8D"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 [-0.07, 0.33]</w:t>
            </w: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CE34A15" w14:textId="746D98BC" w:rsidR="00890B35" w:rsidRPr="00380DF7" w:rsidRDefault="003A3B8D" w:rsidP="00E01D6A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 =</w:t>
            </w:r>
            <w:r w:rsidRPr="00380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20, 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="00890B35"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&lt;.01 </w:t>
            </w:r>
          </w:p>
        </w:tc>
      </w:tr>
      <w:tr w:rsidR="00890B35" w:rsidRPr="00AF280D" w14:paraId="11F271C0" w14:textId="77777777" w:rsidTr="00E01D6A">
        <w:trPr>
          <w:trHeight w:val="20"/>
        </w:trPr>
        <w:tc>
          <w:tcPr>
            <w:tcW w:w="1492" w:type="pct"/>
            <w:vAlign w:val="center"/>
          </w:tcPr>
          <w:p w14:paraId="57B64717" w14:textId="77777777" w:rsidR="00890B35" w:rsidRPr="00AF280D" w:rsidRDefault="00890B35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2" w:type="pct"/>
          </w:tcPr>
          <w:p w14:paraId="06D2231D" w14:textId="77777777" w:rsidR="00890B35" w:rsidRPr="00DC46FA" w:rsidRDefault="00890B35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pct"/>
          </w:tcPr>
          <w:p w14:paraId="4699B646" w14:textId="77777777" w:rsidR="00890B35" w:rsidRPr="00DC46FA" w:rsidRDefault="00890B35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B35" w:rsidRPr="00AF280D" w14:paraId="6463B46A" w14:textId="77777777" w:rsidTr="00E01D6A">
        <w:trPr>
          <w:trHeight w:val="257"/>
        </w:trPr>
        <w:tc>
          <w:tcPr>
            <w:tcW w:w="1492" w:type="pct"/>
            <w:vAlign w:val="center"/>
          </w:tcPr>
          <w:p w14:paraId="1D028FD2" w14:textId="77777777" w:rsidR="00890B35" w:rsidRPr="00AF280D" w:rsidRDefault="00890B35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08" w:type="pct"/>
            <w:gridSpan w:val="2"/>
            <w:shd w:val="clear" w:color="auto" w:fill="D9D9D9" w:themeFill="background1" w:themeFillShade="D9"/>
          </w:tcPr>
          <w:p w14:paraId="06542031" w14:textId="77777777" w:rsidR="00890B35" w:rsidRPr="00AF280D" w:rsidRDefault="00890B35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4E62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lightGray"/>
              </w:rPr>
              <w:t>Sleep x Time as Predictor of Diurnal Cortisol Slope</w:t>
            </w:r>
          </w:p>
        </w:tc>
      </w:tr>
      <w:tr w:rsidR="00890B35" w:rsidRPr="00AF280D" w14:paraId="090BD8CF" w14:textId="77777777" w:rsidTr="00E01D6A">
        <w:trPr>
          <w:trHeight w:val="517"/>
        </w:trPr>
        <w:tc>
          <w:tcPr>
            <w:tcW w:w="1492" w:type="pct"/>
            <w:vAlign w:val="center"/>
          </w:tcPr>
          <w:p w14:paraId="600D44AF" w14:textId="77777777" w:rsidR="00890B35" w:rsidRPr="00380DF7" w:rsidRDefault="00890B35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ST(h) x Time </w:t>
            </w:r>
          </w:p>
        </w:tc>
        <w:tc>
          <w:tcPr>
            <w:tcW w:w="2032" w:type="pct"/>
          </w:tcPr>
          <w:p w14:paraId="52D79BFD" w14:textId="77777777" w:rsidR="000F7388" w:rsidRPr="00380DF7" w:rsidRDefault="00890B35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5</w:t>
            </w:r>
            <w:r w:rsidR="000F7388"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-0.23, -0.08]</w:t>
            </w:r>
          </w:p>
          <w:p w14:paraId="3BD244BA" w14:textId="4D7387E8" w:rsidR="00890B35" w:rsidRPr="00380DF7" w:rsidRDefault="000F7388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  <w:r w:rsidR="00E01D6A"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E01D6A"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="00890B35"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01D6A"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=</w:t>
            </w:r>
            <w:r w:rsidR="00890B35"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1 </w:t>
            </w:r>
          </w:p>
        </w:tc>
        <w:tc>
          <w:tcPr>
            <w:tcW w:w="1476" w:type="pct"/>
          </w:tcPr>
          <w:p w14:paraId="3AD36A1A" w14:textId="77777777" w:rsidR="00E01D6A" w:rsidRPr="00380DF7" w:rsidRDefault="00890B35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E01D6A"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 [-0.04, 0.07]</w:t>
            </w:r>
          </w:p>
          <w:p w14:paraId="716D4C0F" w14:textId="06568932" w:rsidR="00890B35" w:rsidRPr="00380DF7" w:rsidRDefault="00E01D6A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= </w:t>
            </w:r>
            <w:r w:rsidRPr="00380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54,  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="00890B35"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&lt;.01 </w:t>
            </w:r>
          </w:p>
        </w:tc>
      </w:tr>
      <w:tr w:rsidR="00890B35" w:rsidRPr="00AF280D" w14:paraId="402F2B4B" w14:textId="77777777" w:rsidTr="00E01D6A">
        <w:trPr>
          <w:trHeight w:val="257"/>
        </w:trPr>
        <w:tc>
          <w:tcPr>
            <w:tcW w:w="1492" w:type="pct"/>
            <w:vAlign w:val="center"/>
          </w:tcPr>
          <w:p w14:paraId="26892C55" w14:textId="77777777" w:rsidR="00890B35" w:rsidRPr="00380DF7" w:rsidRDefault="00890B35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2" w:type="pct"/>
          </w:tcPr>
          <w:p w14:paraId="77767604" w14:textId="77777777" w:rsidR="00890B35" w:rsidRPr="00380DF7" w:rsidRDefault="00890B35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6" w:type="pct"/>
          </w:tcPr>
          <w:p w14:paraId="169A800D" w14:textId="77777777" w:rsidR="00890B35" w:rsidRPr="00380DF7" w:rsidRDefault="00890B35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B35" w:rsidRPr="00AF280D" w14:paraId="70C58DEE" w14:textId="77777777" w:rsidTr="00E01D6A">
        <w:trPr>
          <w:trHeight w:val="257"/>
        </w:trPr>
        <w:tc>
          <w:tcPr>
            <w:tcW w:w="1492" w:type="pct"/>
            <w:vAlign w:val="center"/>
          </w:tcPr>
          <w:p w14:paraId="6C9CBB67" w14:textId="77777777" w:rsidR="00890B35" w:rsidRPr="00380DF7" w:rsidRDefault="00890B35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 (%) x Time</w:t>
            </w:r>
            <w:r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</w:p>
        </w:tc>
        <w:tc>
          <w:tcPr>
            <w:tcW w:w="2032" w:type="pct"/>
          </w:tcPr>
          <w:p w14:paraId="17B58F1E" w14:textId="77777777" w:rsidR="00E01D6A" w:rsidRPr="00380DF7" w:rsidRDefault="00890B35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03 </w:t>
            </w:r>
            <w:r w:rsidR="00E01D6A"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04, -0.02]</w:t>
            </w:r>
          </w:p>
          <w:p w14:paraId="2D3F2076" w14:textId="06C90CE1" w:rsidR="00890B35" w:rsidRPr="00380DF7" w:rsidRDefault="00E01D6A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 &lt;</w:t>
            </w:r>
            <w:r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001,  </w:t>
            </w:r>
            <w:r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=</w:t>
            </w:r>
            <w:r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890B35"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1 </w:t>
            </w:r>
          </w:p>
        </w:tc>
        <w:tc>
          <w:tcPr>
            <w:tcW w:w="1476" w:type="pct"/>
          </w:tcPr>
          <w:p w14:paraId="63D5EB71" w14:textId="77777777" w:rsidR="00E01D6A" w:rsidRPr="00380DF7" w:rsidRDefault="00890B35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E01D6A"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 [-0.01, 0.01]</w:t>
            </w:r>
          </w:p>
          <w:p w14:paraId="7C29F5BF" w14:textId="73A789B2" w:rsidR="00890B35" w:rsidRPr="00380DF7" w:rsidRDefault="00E01D6A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 =</w:t>
            </w:r>
            <w:r w:rsidRPr="00380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4</w:t>
            </w:r>
            <w:r w:rsidR="002D7CE5" w:rsidRPr="00380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380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 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="00890B35" w:rsidRPr="00380DF7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</w:tr>
      <w:tr w:rsidR="00890B35" w:rsidRPr="00AF280D" w14:paraId="3E16BA64" w14:textId="77777777" w:rsidTr="00E01D6A">
        <w:trPr>
          <w:trHeight w:val="257"/>
        </w:trPr>
        <w:tc>
          <w:tcPr>
            <w:tcW w:w="1492" w:type="pct"/>
            <w:vAlign w:val="center"/>
          </w:tcPr>
          <w:p w14:paraId="65E2D2E1" w14:textId="77777777" w:rsidR="00890B35" w:rsidRPr="00380DF7" w:rsidRDefault="00890B35" w:rsidP="00E01D6A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32" w:type="pct"/>
          </w:tcPr>
          <w:p w14:paraId="49C0DF79" w14:textId="77777777" w:rsidR="00890B35" w:rsidRPr="00380DF7" w:rsidRDefault="00890B35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pct"/>
          </w:tcPr>
          <w:p w14:paraId="074A07B7" w14:textId="77777777" w:rsidR="00890B35" w:rsidRPr="00380DF7" w:rsidRDefault="00890B35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B35" w:rsidRPr="00AF280D" w14:paraId="3EEC69FD" w14:textId="77777777" w:rsidTr="00E01D6A">
        <w:trPr>
          <w:trHeight w:val="553"/>
        </w:trPr>
        <w:tc>
          <w:tcPr>
            <w:tcW w:w="1492" w:type="pct"/>
            <w:vAlign w:val="center"/>
          </w:tcPr>
          <w:p w14:paraId="08F9700A" w14:textId="77777777" w:rsidR="00890B35" w:rsidRPr="00380DF7" w:rsidRDefault="00890B35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</w:t>
            </w:r>
            <w:r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4"/>
                      <w:szCs w:val="24"/>
                    </w:rPr>
                  </m:ctrlPr>
                </m:radPr>
                <m:deg/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m:t>min</m:t>
                  </m:r>
                </m:e>
              </m:rad>
            </m:oMath>
            <w:r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x Time</w:t>
            </w:r>
            <w:r w:rsidRPr="00380DF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†</w:t>
            </w:r>
            <w:r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</w:p>
        </w:tc>
        <w:tc>
          <w:tcPr>
            <w:tcW w:w="2032" w:type="pct"/>
          </w:tcPr>
          <w:p w14:paraId="63CBA648" w14:textId="77777777" w:rsidR="00E01D6A" w:rsidRPr="00380DF7" w:rsidRDefault="00890B35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E01D6A"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 [-0.04, 0.07]</w:t>
            </w: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D858428" w14:textId="0B82B517" w:rsidR="00890B35" w:rsidRPr="00380DF7" w:rsidRDefault="00E01D6A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 =</w:t>
            </w:r>
            <w:r w:rsidRPr="00380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57, 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="00890B35"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&lt;.01 </w:t>
            </w:r>
          </w:p>
        </w:tc>
        <w:tc>
          <w:tcPr>
            <w:tcW w:w="1476" w:type="pct"/>
          </w:tcPr>
          <w:p w14:paraId="5D673FBB" w14:textId="77777777" w:rsidR="00E01D6A" w:rsidRPr="00380DF7" w:rsidRDefault="00E01D6A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90B35" w:rsidRPr="00380DF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 [-0.04, 0.03]</w:t>
            </w:r>
          </w:p>
          <w:p w14:paraId="27B3FC8D" w14:textId="3069EC9A" w:rsidR="00890B35" w:rsidRPr="00380DF7" w:rsidRDefault="00E01D6A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 =</w:t>
            </w:r>
            <w:r w:rsidRPr="00380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81,  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="00890B35"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&lt;.01 </w:t>
            </w:r>
          </w:p>
        </w:tc>
      </w:tr>
      <w:tr w:rsidR="00890B35" w:rsidRPr="00AF280D" w14:paraId="07FF9798" w14:textId="77777777" w:rsidTr="00E01D6A">
        <w:trPr>
          <w:trHeight w:val="257"/>
        </w:trPr>
        <w:tc>
          <w:tcPr>
            <w:tcW w:w="1492" w:type="pct"/>
            <w:vAlign w:val="center"/>
          </w:tcPr>
          <w:p w14:paraId="0EAAF4AB" w14:textId="77777777" w:rsidR="00890B35" w:rsidRPr="00380DF7" w:rsidRDefault="00890B35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2" w:type="pct"/>
          </w:tcPr>
          <w:p w14:paraId="4F78EADC" w14:textId="77777777" w:rsidR="00890B35" w:rsidRPr="00380DF7" w:rsidRDefault="00890B35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pct"/>
          </w:tcPr>
          <w:p w14:paraId="6CD6D03D" w14:textId="77777777" w:rsidR="00890B35" w:rsidRPr="00380DF7" w:rsidRDefault="00890B35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B35" w:rsidRPr="00AF280D" w14:paraId="3686DD54" w14:textId="77777777" w:rsidTr="00E01D6A">
        <w:trPr>
          <w:trHeight w:val="564"/>
        </w:trPr>
        <w:tc>
          <w:tcPr>
            <w:tcW w:w="1492" w:type="pct"/>
            <w:tcBorders>
              <w:bottom w:val="single" w:sz="4" w:space="0" w:color="auto"/>
            </w:tcBorders>
            <w:vAlign w:val="center"/>
          </w:tcPr>
          <w:p w14:paraId="73675731" w14:textId="77777777" w:rsidR="00890B35" w:rsidRPr="00380DF7" w:rsidRDefault="00890B35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SO</w:t>
            </w:r>
            <w:r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4"/>
                      <w:szCs w:val="24"/>
                    </w:rPr>
                  </m:ctrlPr>
                </m:radPr>
                <m:deg/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m:t>min</m:t>
                  </m:r>
                </m:e>
              </m:rad>
            </m:oMath>
            <w:r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x Time</w:t>
            </w:r>
            <w:r w:rsidRPr="00380DF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†</w:t>
            </w:r>
            <w:r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</w:p>
        </w:tc>
        <w:tc>
          <w:tcPr>
            <w:tcW w:w="2032" w:type="pct"/>
            <w:tcBorders>
              <w:bottom w:val="single" w:sz="4" w:space="0" w:color="auto"/>
            </w:tcBorders>
          </w:tcPr>
          <w:p w14:paraId="0AE843EE" w14:textId="1AEADC24" w:rsidR="00E01D6A" w:rsidRPr="00380DF7" w:rsidRDefault="00890B35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</w:t>
            </w:r>
            <w:r w:rsidR="00E01D6A"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0.03,0.1</w:t>
            </w:r>
            <w:r w:rsidR="00CF6D65"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E01D6A"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  <w:r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3898598" w14:textId="5BF0B5BA" w:rsidR="00890B35" w:rsidRPr="00380DF7" w:rsidRDefault="00E01D6A" w:rsidP="00E01D6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 =</w:t>
            </w:r>
            <w:r w:rsidRPr="00380D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.001, </w:t>
            </w:r>
            <w:r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380D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=</w:t>
            </w:r>
            <w:r w:rsidR="00890B35" w:rsidRPr="00380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1 </w:t>
            </w:r>
          </w:p>
        </w:tc>
        <w:tc>
          <w:tcPr>
            <w:tcW w:w="1476" w:type="pct"/>
            <w:tcBorders>
              <w:bottom w:val="single" w:sz="4" w:space="0" w:color="auto"/>
            </w:tcBorders>
          </w:tcPr>
          <w:p w14:paraId="3D321621" w14:textId="77777777" w:rsidR="00E01D6A" w:rsidRPr="00380DF7" w:rsidRDefault="00890B35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E01D6A"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 [-0.01, 0.06]</w:t>
            </w:r>
          </w:p>
          <w:p w14:paraId="0B898A2F" w14:textId="17C93A8A" w:rsidR="00890B35" w:rsidRPr="00380DF7" w:rsidRDefault="00E01D6A" w:rsidP="00E01D6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 =</w:t>
            </w:r>
            <w:r w:rsidRPr="00380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20, 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380D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="00890B35" w:rsidRPr="00380DF7">
              <w:rPr>
                <w:rFonts w:ascii="Times New Roman" w:hAnsi="Times New Roman" w:cs="Times New Roman"/>
                <w:sz w:val="24"/>
                <w:szCs w:val="24"/>
              </w:rPr>
              <w:t xml:space="preserve">&lt;.01 </w:t>
            </w:r>
          </w:p>
        </w:tc>
      </w:tr>
      <w:tr w:rsidR="00890B35" w:rsidRPr="00AF280D" w14:paraId="7DE22B47" w14:textId="77777777" w:rsidTr="00E01D6A">
        <w:trPr>
          <w:trHeight w:val="564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14:paraId="6EE5B874" w14:textId="7968472C" w:rsidR="00890B35" w:rsidRPr="000E7566" w:rsidRDefault="00890B35" w:rsidP="00E01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Results are from unadjusted models. </w:t>
            </w:r>
            <w:r w:rsidR="003A3B8D">
              <w:rPr>
                <w:rFonts w:ascii="Times New Roman" w:hAnsi="Times New Roman" w:cs="Times New Roman"/>
                <w:sz w:val="24"/>
                <w:szCs w:val="24"/>
              </w:rPr>
              <w:t xml:space="preserve">Results are reported as unstandardized coefficients, [95% Confidence Interval], </w:t>
            </w:r>
            <w:r w:rsidR="003A3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3A3B8D">
              <w:rPr>
                <w:rFonts w:ascii="Times New Roman" w:hAnsi="Times New Roman" w:cs="Times New Roman"/>
                <w:sz w:val="24"/>
                <w:szCs w:val="24"/>
              </w:rPr>
              <w:t xml:space="preserve">-values, </w:t>
            </w:r>
            <w:r w:rsidR="003A3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3A3B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3A3B8D">
              <w:rPr>
                <w:rFonts w:ascii="Times New Roman" w:hAnsi="Times New Roman" w:cs="Times New Roman"/>
                <w:sz w:val="24"/>
                <w:szCs w:val="24"/>
              </w:rPr>
              <w:t xml:space="preserve"> effect size. Values in bold </w:t>
            </w:r>
            <w:r w:rsidR="007B3056">
              <w:rPr>
                <w:rFonts w:ascii="Times New Roman" w:hAnsi="Times New Roman" w:cs="Times New Roman"/>
                <w:sz w:val="24"/>
                <w:szCs w:val="24"/>
              </w:rPr>
              <w:t>denote</w:t>
            </w:r>
            <w:r w:rsidR="003A3B8D">
              <w:rPr>
                <w:rFonts w:ascii="Times New Roman" w:hAnsi="Times New Roman" w:cs="Times New Roman"/>
                <w:sz w:val="24"/>
                <w:szCs w:val="24"/>
              </w:rPr>
              <w:t xml:space="preserve"> significant results. Cortisol values are log transformed. SOL and WASO are </w:t>
            </w:r>
            <w:proofErr w:type="gramStart"/>
            <w:r w:rsidR="003A3B8D">
              <w:rPr>
                <w:rFonts w:ascii="Times New Roman" w:hAnsi="Times New Roman" w:cs="Times New Roman"/>
                <w:sz w:val="24"/>
                <w:szCs w:val="24"/>
              </w:rPr>
              <w:t>square-</w:t>
            </w:r>
            <w:proofErr w:type="spellStart"/>
            <w:r w:rsidR="003A3B8D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  <w:proofErr w:type="spellEnd"/>
            <w:proofErr w:type="gramEnd"/>
            <w:r w:rsidR="003A3B8D">
              <w:rPr>
                <w:rFonts w:ascii="Times New Roman" w:hAnsi="Times New Roman" w:cs="Times New Roman"/>
                <w:sz w:val="24"/>
                <w:szCs w:val="24"/>
              </w:rPr>
              <w:t xml:space="preserve"> transformed. TST = Total Sleep Time. SE = Sleep Efficiency. SOL = Sleep Onset Latency. WASO = Wake After Sleep Onset. </w:t>
            </w:r>
            <w:r w:rsidR="003A3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  <w:vertAlign w:val="superscript"/>
                <w:lang w:val="en-US"/>
              </w:rPr>
              <w:t>†</w:t>
            </w:r>
            <w:r w:rsidR="003A3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3A3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=</w:t>
            </w:r>
            <w:r w:rsidR="003A3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3A3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llow up analyses given significant results for Sleep Efficiency</w:t>
            </w:r>
          </w:p>
        </w:tc>
      </w:tr>
      <w:bookmarkEnd w:id="1"/>
    </w:tbl>
    <w:p w14:paraId="65E833C0" w14:textId="2435A173" w:rsidR="001E5E31" w:rsidRDefault="001E5E31"/>
    <w:p w14:paraId="387F7C23" w14:textId="7E028BDA" w:rsidR="00890B35" w:rsidRPr="00890B35" w:rsidRDefault="00890B35" w:rsidP="00890B35"/>
    <w:bookmarkEnd w:id="0"/>
    <w:p w14:paraId="6CA1E985" w14:textId="5FC427A3" w:rsidR="00834685" w:rsidRDefault="00834685" w:rsidP="00890B35"/>
    <w:p w14:paraId="033184F1" w14:textId="23769A64" w:rsidR="003A3AD6" w:rsidRDefault="003A3AD6">
      <w:pPr>
        <w:spacing w:before="100" w:beforeAutospacing="1" w:after="0" w:line="240" w:lineRule="auto"/>
      </w:pPr>
    </w:p>
    <w:p w14:paraId="180DB450" w14:textId="77777777" w:rsidR="003A3AD6" w:rsidRDefault="003A3AD6">
      <w:pPr>
        <w:spacing w:before="100" w:beforeAutospacing="1" w:after="0" w:line="240" w:lineRule="auto"/>
      </w:pPr>
      <w:r>
        <w:br w:type="page"/>
      </w:r>
    </w:p>
    <w:p w14:paraId="1225E978" w14:textId="7A6D19D5" w:rsidR="00F17533" w:rsidRDefault="00F17533" w:rsidP="00F17533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bookmarkStart w:id="2" w:name="_Hlk90405715"/>
      <w:r>
        <w:rPr>
          <w:rFonts w:ascii="Times New Roman" w:hAnsi="Times New Roman" w:cs="Times New Roman"/>
          <w:noProof/>
          <w:sz w:val="24"/>
          <w:szCs w:val="24"/>
        </w:rPr>
        <w:lastRenderedPageBreak/>
        <w:t>Supplementary S2</w:t>
      </w:r>
    </w:p>
    <w:p w14:paraId="13890C87" w14:textId="3E851290" w:rsidR="003A3AD6" w:rsidRDefault="003A3AD6" w:rsidP="003A3AD6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able S</w:t>
      </w:r>
      <w:r w:rsidR="00AC3765">
        <w:rPr>
          <w:rFonts w:ascii="Times New Roman" w:hAnsi="Times New Roman" w:cs="Times New Roman"/>
          <w:noProof/>
          <w:sz w:val="24"/>
          <w:szCs w:val="24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Covariates as Predictors of EEG-assessed Sleep </w:t>
      </w:r>
    </w:p>
    <w:bookmarkEnd w:id="2"/>
    <w:tbl>
      <w:tblPr>
        <w:tblW w:w="7435" w:type="dxa"/>
        <w:tblInd w:w="108" w:type="dxa"/>
        <w:tblLook w:val="04A0" w:firstRow="1" w:lastRow="0" w:firstColumn="1" w:lastColumn="0" w:noHBand="0" w:noVBand="1"/>
      </w:tblPr>
      <w:tblGrid>
        <w:gridCol w:w="3229"/>
        <w:gridCol w:w="1230"/>
        <w:gridCol w:w="1076"/>
        <w:gridCol w:w="950"/>
        <w:gridCol w:w="950"/>
      </w:tblGrid>
      <w:tr w:rsidR="00B72A9E" w14:paraId="1743E7AA" w14:textId="77777777" w:rsidTr="00B72A9E">
        <w:trPr>
          <w:trHeight w:val="300"/>
        </w:trPr>
        <w:tc>
          <w:tcPr>
            <w:tcW w:w="3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8E9DA0" w14:textId="77777777" w:rsidR="00B72A9E" w:rsidRDefault="00B72A9E" w:rsidP="00B72A9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1AC1C" w14:textId="77777777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ST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495B9" w14:textId="733A444F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1864B" w14:textId="0CAC1234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L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40E61D" w14:textId="287EA876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SO</w:t>
            </w:r>
          </w:p>
        </w:tc>
      </w:tr>
      <w:tr w:rsidR="00B72A9E" w14:paraId="7F6F8F8F" w14:textId="77777777" w:rsidTr="00B72A9E">
        <w:trPr>
          <w:trHeight w:val="300"/>
        </w:trPr>
        <w:tc>
          <w:tcPr>
            <w:tcW w:w="3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1B1CE2" w14:textId="3B17DB97" w:rsidR="00B72A9E" w:rsidRPr="008A18F5" w:rsidRDefault="00B72A9E" w:rsidP="00B72A9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Anxiety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2FBF73" w14:textId="572A4DB6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D08534" w14:textId="51E255F2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6B0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F552E" w14:textId="16BEC636" w:rsidR="00B72A9E" w:rsidRDefault="003770C5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3558EC" w14:textId="65A3E227" w:rsidR="00B72A9E" w:rsidRDefault="00504B7C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B72A9E" w14:paraId="7B0C9B17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75E35516" w14:textId="1D5013AA" w:rsidR="00B72A9E" w:rsidRPr="008A18F5" w:rsidRDefault="00B72A9E" w:rsidP="00B72A9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Alcohol Risk (Ref: Abstinence)</w:t>
            </w:r>
          </w:p>
        </w:tc>
        <w:tc>
          <w:tcPr>
            <w:tcW w:w="1230" w:type="dxa"/>
            <w:noWrap/>
            <w:vAlign w:val="bottom"/>
          </w:tcPr>
          <w:p w14:paraId="2D441BD0" w14:textId="2BCB1056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noWrap/>
            <w:vAlign w:val="bottom"/>
          </w:tcPr>
          <w:p w14:paraId="28EBC6EB" w14:textId="37615372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14:paraId="28ABB86F" w14:textId="77777777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Align w:val="bottom"/>
          </w:tcPr>
          <w:p w14:paraId="1489388D" w14:textId="530602F1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2A9E" w14:paraId="529A3882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2DA6AAB5" w14:textId="240F1223" w:rsidR="00B72A9E" w:rsidRPr="008A18F5" w:rsidRDefault="00B72A9E" w:rsidP="00B72A9E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At Risk</w:t>
            </w:r>
          </w:p>
        </w:tc>
        <w:tc>
          <w:tcPr>
            <w:tcW w:w="1230" w:type="dxa"/>
            <w:noWrap/>
            <w:vAlign w:val="bottom"/>
          </w:tcPr>
          <w:p w14:paraId="6DEFA436" w14:textId="29B953B7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076" w:type="dxa"/>
            <w:noWrap/>
            <w:vAlign w:val="bottom"/>
          </w:tcPr>
          <w:p w14:paraId="1D7BB03E" w14:textId="2DA5CD8C" w:rsidR="00B72A9E" w:rsidRDefault="00E975D0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950" w:type="dxa"/>
          </w:tcPr>
          <w:p w14:paraId="166E7207" w14:textId="5360C60B" w:rsidR="00B72A9E" w:rsidRDefault="006D711D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950" w:type="dxa"/>
            <w:vAlign w:val="bottom"/>
          </w:tcPr>
          <w:p w14:paraId="67AB7896" w14:textId="14892EAF" w:rsidR="00B72A9E" w:rsidRDefault="00867FC6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</w:tr>
      <w:tr w:rsidR="00B72A9E" w14:paraId="3808CEDF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0176A893" w14:textId="71379716" w:rsidR="00B72A9E" w:rsidRPr="008A18F5" w:rsidRDefault="00B72A9E" w:rsidP="00B72A9E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Moderate</w:t>
            </w:r>
          </w:p>
        </w:tc>
        <w:tc>
          <w:tcPr>
            <w:tcW w:w="1230" w:type="dxa"/>
            <w:noWrap/>
            <w:vAlign w:val="bottom"/>
          </w:tcPr>
          <w:p w14:paraId="402DBE9C" w14:textId="25907740" w:rsidR="00B72A9E" w:rsidRDefault="00B72A9E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076" w:type="dxa"/>
            <w:noWrap/>
            <w:vAlign w:val="bottom"/>
          </w:tcPr>
          <w:p w14:paraId="35F62AC9" w14:textId="3D78FC0F" w:rsidR="00B72A9E" w:rsidRDefault="00E975D0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50" w:type="dxa"/>
          </w:tcPr>
          <w:p w14:paraId="19921550" w14:textId="29358F0B" w:rsidR="00B72A9E" w:rsidRDefault="006D711D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950" w:type="dxa"/>
            <w:vAlign w:val="bottom"/>
          </w:tcPr>
          <w:p w14:paraId="2042F874" w14:textId="59985F46" w:rsidR="00B72A9E" w:rsidRDefault="00867FC6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</w:tr>
      <w:tr w:rsidR="00B72A9E" w14:paraId="543616A7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44F514EE" w14:textId="7CAC270B" w:rsidR="00B72A9E" w:rsidRPr="008A18F5" w:rsidRDefault="00B72A9E" w:rsidP="00B72A9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Age</w:t>
            </w:r>
          </w:p>
        </w:tc>
        <w:tc>
          <w:tcPr>
            <w:tcW w:w="1230" w:type="dxa"/>
            <w:noWrap/>
            <w:vAlign w:val="bottom"/>
          </w:tcPr>
          <w:p w14:paraId="0930D916" w14:textId="3BBE5B60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76" w:type="dxa"/>
            <w:noWrap/>
            <w:vAlign w:val="bottom"/>
          </w:tcPr>
          <w:p w14:paraId="3204E6AD" w14:textId="324B9B93" w:rsidR="00B72A9E" w:rsidRDefault="00D90AA5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50" w:type="dxa"/>
          </w:tcPr>
          <w:p w14:paraId="247B7E1A" w14:textId="31219698" w:rsidR="00B72A9E" w:rsidRDefault="006D711D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50" w:type="dxa"/>
            <w:vAlign w:val="bottom"/>
          </w:tcPr>
          <w:p w14:paraId="755FE0B7" w14:textId="3F81614A" w:rsidR="00B72A9E" w:rsidRDefault="00867FC6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B72A9E" w14:paraId="51809B6E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3A0FD6A4" w14:textId="7362BB2B" w:rsidR="00B72A9E" w:rsidRPr="008A18F5" w:rsidRDefault="00B72A9E" w:rsidP="00B72A9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BMI</w:t>
            </w:r>
          </w:p>
        </w:tc>
        <w:tc>
          <w:tcPr>
            <w:tcW w:w="1230" w:type="dxa"/>
            <w:noWrap/>
            <w:vAlign w:val="bottom"/>
          </w:tcPr>
          <w:p w14:paraId="0CAA207B" w14:textId="13A47653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76" w:type="dxa"/>
            <w:noWrap/>
            <w:vAlign w:val="bottom"/>
          </w:tcPr>
          <w:p w14:paraId="75ACCC6C" w14:textId="2BA2805F" w:rsidR="00B72A9E" w:rsidRDefault="00D90AA5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0" w:type="dxa"/>
          </w:tcPr>
          <w:p w14:paraId="3BCA576D" w14:textId="45851345" w:rsidR="00B72A9E" w:rsidRDefault="006D711D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0" w:type="dxa"/>
            <w:vAlign w:val="bottom"/>
          </w:tcPr>
          <w:p w14:paraId="0BDFB4AC" w14:textId="5A63D325" w:rsidR="00B72A9E" w:rsidRDefault="00867FC6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B72A9E" w14:paraId="49745DD7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4DD7ADF1" w14:textId="2DB3494C" w:rsidR="00B72A9E" w:rsidRPr="008A18F5" w:rsidRDefault="00B72A9E" w:rsidP="00B72A9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Between CPD</w:t>
            </w:r>
          </w:p>
        </w:tc>
        <w:tc>
          <w:tcPr>
            <w:tcW w:w="1230" w:type="dxa"/>
            <w:noWrap/>
            <w:vAlign w:val="bottom"/>
          </w:tcPr>
          <w:p w14:paraId="6638CE5D" w14:textId="02F19018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76" w:type="dxa"/>
            <w:noWrap/>
            <w:vAlign w:val="bottom"/>
          </w:tcPr>
          <w:p w14:paraId="2C51C17E" w14:textId="38B901A3" w:rsidR="00B72A9E" w:rsidRDefault="00D90AA5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3</w:t>
            </w:r>
          </w:p>
        </w:tc>
        <w:tc>
          <w:tcPr>
            <w:tcW w:w="950" w:type="dxa"/>
          </w:tcPr>
          <w:p w14:paraId="27D5D84E" w14:textId="0C91F5A0" w:rsidR="00B72A9E" w:rsidRDefault="006D711D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0" w:type="dxa"/>
            <w:vAlign w:val="bottom"/>
          </w:tcPr>
          <w:p w14:paraId="0B9EF6FA" w14:textId="75AA71B4" w:rsidR="00B72A9E" w:rsidRDefault="00867FC6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B72A9E" w14:paraId="0BC8A144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1040E4B0" w14:textId="520FB902" w:rsidR="00B72A9E" w:rsidRPr="008A18F5" w:rsidRDefault="00B72A9E" w:rsidP="00B72A9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Within CPD</w:t>
            </w:r>
          </w:p>
        </w:tc>
        <w:tc>
          <w:tcPr>
            <w:tcW w:w="1230" w:type="dxa"/>
            <w:noWrap/>
            <w:vAlign w:val="bottom"/>
          </w:tcPr>
          <w:p w14:paraId="2491F6C7" w14:textId="6BC5907C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***</w:t>
            </w:r>
          </w:p>
        </w:tc>
        <w:tc>
          <w:tcPr>
            <w:tcW w:w="1076" w:type="dxa"/>
            <w:noWrap/>
            <w:vAlign w:val="bottom"/>
          </w:tcPr>
          <w:p w14:paraId="0EB4E4AC" w14:textId="1D48CBF2" w:rsidR="00B72A9E" w:rsidRDefault="00D90AA5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4**</w:t>
            </w:r>
          </w:p>
        </w:tc>
        <w:tc>
          <w:tcPr>
            <w:tcW w:w="950" w:type="dxa"/>
          </w:tcPr>
          <w:p w14:paraId="2033B75E" w14:textId="60CAE85B" w:rsidR="00B72A9E" w:rsidRDefault="006D711D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50" w:type="dxa"/>
            <w:vAlign w:val="bottom"/>
          </w:tcPr>
          <w:p w14:paraId="3B6C9DC0" w14:textId="3995801F" w:rsidR="00B72A9E" w:rsidRDefault="00867FC6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B72A9E" w14:paraId="1DE88D7F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2ADF5857" w14:textId="403957BF" w:rsidR="00B72A9E" w:rsidRPr="008A18F5" w:rsidRDefault="00B72A9E" w:rsidP="00B72A9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Negative Affect</w:t>
            </w:r>
          </w:p>
        </w:tc>
        <w:tc>
          <w:tcPr>
            <w:tcW w:w="1230" w:type="dxa"/>
            <w:noWrap/>
            <w:vAlign w:val="bottom"/>
          </w:tcPr>
          <w:p w14:paraId="554CC2A4" w14:textId="2121FF91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76" w:type="dxa"/>
            <w:noWrap/>
            <w:vAlign w:val="bottom"/>
          </w:tcPr>
          <w:p w14:paraId="7CD400E4" w14:textId="132BDA45" w:rsidR="00B72A9E" w:rsidRDefault="00236FD1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950" w:type="dxa"/>
          </w:tcPr>
          <w:p w14:paraId="1E779D16" w14:textId="30CA7E87" w:rsidR="00B72A9E" w:rsidRDefault="006D711D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50" w:type="dxa"/>
            <w:vAlign w:val="bottom"/>
          </w:tcPr>
          <w:p w14:paraId="449945D0" w14:textId="6E8A626F" w:rsidR="00B72A9E" w:rsidRDefault="00867FC6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369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B72A9E" w14:paraId="100D0C34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7D890EE9" w14:textId="72E801F1" w:rsidR="00B72A9E" w:rsidRPr="008A18F5" w:rsidRDefault="00B72A9E" w:rsidP="00B72A9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Stress</w:t>
            </w:r>
          </w:p>
        </w:tc>
        <w:tc>
          <w:tcPr>
            <w:tcW w:w="1230" w:type="dxa"/>
            <w:noWrap/>
            <w:vAlign w:val="bottom"/>
          </w:tcPr>
          <w:p w14:paraId="0E0DEF51" w14:textId="6FD2DDC1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076" w:type="dxa"/>
            <w:noWrap/>
            <w:vAlign w:val="bottom"/>
          </w:tcPr>
          <w:p w14:paraId="47A2B4D7" w14:textId="0F939296" w:rsidR="00B72A9E" w:rsidRDefault="00236FD1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950" w:type="dxa"/>
          </w:tcPr>
          <w:p w14:paraId="1FE88B96" w14:textId="3FB7030E" w:rsidR="00B72A9E" w:rsidRDefault="006D711D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50" w:type="dxa"/>
            <w:vAlign w:val="bottom"/>
          </w:tcPr>
          <w:p w14:paraId="3A68322D" w14:textId="3193A1EB" w:rsidR="00B72A9E" w:rsidRDefault="00936972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B72A9E" w14:paraId="52BE43D1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5F99E65A" w14:textId="499F664C" w:rsidR="00B72A9E" w:rsidRPr="008A18F5" w:rsidRDefault="00B72A9E" w:rsidP="00B72A9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Student Status</w:t>
            </w:r>
          </w:p>
        </w:tc>
        <w:tc>
          <w:tcPr>
            <w:tcW w:w="1230" w:type="dxa"/>
            <w:noWrap/>
            <w:vAlign w:val="bottom"/>
          </w:tcPr>
          <w:p w14:paraId="2E270521" w14:textId="7EB199AD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076" w:type="dxa"/>
            <w:noWrap/>
            <w:vAlign w:val="bottom"/>
          </w:tcPr>
          <w:p w14:paraId="29FC9530" w14:textId="7181FE8F" w:rsidR="00B72A9E" w:rsidRDefault="00F91297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0</w:t>
            </w:r>
          </w:p>
        </w:tc>
        <w:tc>
          <w:tcPr>
            <w:tcW w:w="950" w:type="dxa"/>
          </w:tcPr>
          <w:p w14:paraId="7014E4A0" w14:textId="53626FEC" w:rsidR="00B72A9E" w:rsidRDefault="00A17C1C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50" w:type="dxa"/>
            <w:vAlign w:val="bottom"/>
          </w:tcPr>
          <w:p w14:paraId="0A75019E" w14:textId="1F6953C8" w:rsidR="00B72A9E" w:rsidRDefault="00936972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B72A9E" w14:paraId="608337FE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683C817D" w14:textId="0324533F" w:rsidR="00B72A9E" w:rsidRPr="008A18F5" w:rsidRDefault="00B72A9E" w:rsidP="00B72A9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A18F5">
              <w:rPr>
                <w:rFonts w:ascii="Times" w:hAnsi="Times" w:cs="Times"/>
              </w:rPr>
              <w:t>Cort_Check</w:t>
            </w:r>
            <w:proofErr w:type="spellEnd"/>
          </w:p>
        </w:tc>
        <w:tc>
          <w:tcPr>
            <w:tcW w:w="1230" w:type="dxa"/>
            <w:noWrap/>
            <w:vAlign w:val="bottom"/>
          </w:tcPr>
          <w:p w14:paraId="74408D12" w14:textId="6E276D03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076" w:type="dxa"/>
            <w:noWrap/>
            <w:vAlign w:val="bottom"/>
          </w:tcPr>
          <w:p w14:paraId="6B70E49F" w14:textId="7FBBC598" w:rsidR="00B72A9E" w:rsidRDefault="00F91297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50" w:type="dxa"/>
          </w:tcPr>
          <w:p w14:paraId="0C9FA837" w14:textId="50F51B33" w:rsidR="00B72A9E" w:rsidRDefault="00A17C1C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50" w:type="dxa"/>
            <w:vAlign w:val="bottom"/>
          </w:tcPr>
          <w:p w14:paraId="7F79DB17" w14:textId="1751BC0A" w:rsidR="00B72A9E" w:rsidRDefault="00936972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</w:tr>
      <w:tr w:rsidR="00B72A9E" w14:paraId="4996F379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2BB7FB58" w14:textId="615F8D07" w:rsidR="00B72A9E" w:rsidRPr="008A18F5" w:rsidRDefault="00B72A9E" w:rsidP="00B72A9E">
            <w:pPr>
              <w:spacing w:after="0" w:line="24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Covid</w:t>
            </w:r>
          </w:p>
        </w:tc>
        <w:tc>
          <w:tcPr>
            <w:tcW w:w="1230" w:type="dxa"/>
            <w:noWrap/>
            <w:vAlign w:val="bottom"/>
          </w:tcPr>
          <w:p w14:paraId="4C3222A1" w14:textId="40DAA7BE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76" w:type="dxa"/>
            <w:noWrap/>
            <w:vAlign w:val="bottom"/>
          </w:tcPr>
          <w:p w14:paraId="3A675527" w14:textId="11FCDB2F" w:rsidR="00B72A9E" w:rsidRDefault="00F91297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50" w:type="dxa"/>
          </w:tcPr>
          <w:p w14:paraId="40ABFAC6" w14:textId="572E8385" w:rsidR="00B72A9E" w:rsidRDefault="00A17C1C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50" w:type="dxa"/>
            <w:vAlign w:val="bottom"/>
          </w:tcPr>
          <w:p w14:paraId="1F052942" w14:textId="2588DC09" w:rsidR="00B72A9E" w:rsidRDefault="00936972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B72A9E" w14:paraId="0D0461B1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2507F67F" w14:textId="239A3F00" w:rsidR="00B72A9E" w:rsidRPr="008A18F5" w:rsidRDefault="00B72A9E" w:rsidP="00B72A9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Employment</w:t>
            </w:r>
          </w:p>
        </w:tc>
        <w:tc>
          <w:tcPr>
            <w:tcW w:w="1230" w:type="dxa"/>
            <w:noWrap/>
            <w:vAlign w:val="bottom"/>
          </w:tcPr>
          <w:p w14:paraId="3D883D34" w14:textId="47AA049A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76" w:type="dxa"/>
            <w:noWrap/>
            <w:vAlign w:val="bottom"/>
          </w:tcPr>
          <w:p w14:paraId="2EA0D047" w14:textId="3E9E018F" w:rsidR="00B72A9E" w:rsidRDefault="00F91297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950" w:type="dxa"/>
          </w:tcPr>
          <w:p w14:paraId="5460BA14" w14:textId="33B9B8A3" w:rsidR="00B72A9E" w:rsidRDefault="00A17C1C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50" w:type="dxa"/>
            <w:vAlign w:val="bottom"/>
          </w:tcPr>
          <w:p w14:paraId="2617A64B" w14:textId="2E35D1C9" w:rsidR="00B72A9E" w:rsidRDefault="00936972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B72A9E" w14:paraId="5672FD57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7C246889" w14:textId="6F6FB5CC" w:rsidR="00B72A9E" w:rsidRPr="008A18F5" w:rsidRDefault="00B72A9E" w:rsidP="00B72A9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Depression</w:t>
            </w:r>
          </w:p>
        </w:tc>
        <w:tc>
          <w:tcPr>
            <w:tcW w:w="1230" w:type="dxa"/>
            <w:noWrap/>
            <w:vAlign w:val="bottom"/>
          </w:tcPr>
          <w:p w14:paraId="1BCB5A8A" w14:textId="5804ED5F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76" w:type="dxa"/>
            <w:noWrap/>
            <w:vAlign w:val="bottom"/>
          </w:tcPr>
          <w:p w14:paraId="635D22E4" w14:textId="0C279B81" w:rsidR="00B72A9E" w:rsidRDefault="00F91297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50" w:type="dxa"/>
          </w:tcPr>
          <w:p w14:paraId="11DA8B93" w14:textId="1D034714" w:rsidR="00B72A9E" w:rsidRDefault="00A17C1C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50" w:type="dxa"/>
            <w:vAlign w:val="bottom"/>
          </w:tcPr>
          <w:p w14:paraId="579D7A01" w14:textId="548441BC" w:rsidR="00B72A9E" w:rsidRDefault="00936972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B72A9E" w14:paraId="16911D12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146DD1FE" w14:textId="2B9E38F0" w:rsidR="00B72A9E" w:rsidRPr="008A18F5" w:rsidRDefault="00B72A9E" w:rsidP="00B72A9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Smoking Status</w:t>
            </w:r>
          </w:p>
        </w:tc>
        <w:tc>
          <w:tcPr>
            <w:tcW w:w="1230" w:type="dxa"/>
            <w:noWrap/>
            <w:vAlign w:val="bottom"/>
          </w:tcPr>
          <w:p w14:paraId="541DB984" w14:textId="6B5CE677" w:rsidR="00B72A9E" w:rsidRDefault="00B72A9E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76" w:type="dxa"/>
            <w:noWrap/>
            <w:vAlign w:val="bottom"/>
          </w:tcPr>
          <w:p w14:paraId="1362D84B" w14:textId="586669D1" w:rsidR="00B72A9E" w:rsidRDefault="002D4E0F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50" w:type="dxa"/>
          </w:tcPr>
          <w:p w14:paraId="184D5F52" w14:textId="016C1AD1" w:rsidR="00B72A9E" w:rsidRDefault="00A17C1C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50" w:type="dxa"/>
            <w:vAlign w:val="bottom"/>
          </w:tcPr>
          <w:p w14:paraId="355154BD" w14:textId="55C4FDDB" w:rsidR="00B72A9E" w:rsidRDefault="00936972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</w:tr>
      <w:tr w:rsidR="00B72A9E" w14:paraId="3A6F6881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5814F528" w14:textId="6FFB2354" w:rsidR="00B72A9E" w:rsidRPr="008A18F5" w:rsidRDefault="00B72A9E" w:rsidP="00B72A9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Day of Week (Ref Monday)</w:t>
            </w:r>
          </w:p>
        </w:tc>
        <w:tc>
          <w:tcPr>
            <w:tcW w:w="1230" w:type="dxa"/>
            <w:noWrap/>
            <w:vAlign w:val="bottom"/>
          </w:tcPr>
          <w:p w14:paraId="370DF385" w14:textId="4C54183C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noWrap/>
            <w:vAlign w:val="bottom"/>
          </w:tcPr>
          <w:p w14:paraId="2D44160D" w14:textId="7E1A26EC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14:paraId="01FD31C3" w14:textId="5449AED8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Align w:val="bottom"/>
          </w:tcPr>
          <w:p w14:paraId="28B4D1B7" w14:textId="5E807B0B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2A9E" w14:paraId="305886A8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5F08F13B" w14:textId="10874D0C" w:rsidR="00B72A9E" w:rsidRPr="008A18F5" w:rsidRDefault="00B72A9E" w:rsidP="00B72A9E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Friday</w:t>
            </w:r>
          </w:p>
        </w:tc>
        <w:tc>
          <w:tcPr>
            <w:tcW w:w="1230" w:type="dxa"/>
            <w:noWrap/>
            <w:vAlign w:val="bottom"/>
          </w:tcPr>
          <w:p w14:paraId="751B5280" w14:textId="086256C9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**</w:t>
            </w:r>
          </w:p>
        </w:tc>
        <w:tc>
          <w:tcPr>
            <w:tcW w:w="1076" w:type="dxa"/>
            <w:noWrap/>
            <w:vAlign w:val="bottom"/>
          </w:tcPr>
          <w:p w14:paraId="3438F22F" w14:textId="14A81DEB" w:rsidR="00B72A9E" w:rsidRDefault="002D4E0F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950" w:type="dxa"/>
          </w:tcPr>
          <w:p w14:paraId="7992ED18" w14:textId="74F485F2" w:rsidR="00B72A9E" w:rsidRDefault="00A17C1C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950" w:type="dxa"/>
            <w:vAlign w:val="bottom"/>
          </w:tcPr>
          <w:p w14:paraId="577F96AC" w14:textId="114560B6" w:rsidR="00B72A9E" w:rsidRDefault="00572B64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</w:tr>
      <w:tr w:rsidR="00B72A9E" w14:paraId="58066377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4F32AE47" w14:textId="31A37ED5" w:rsidR="00B72A9E" w:rsidRPr="008A18F5" w:rsidRDefault="00B72A9E" w:rsidP="00B72A9E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Saturday</w:t>
            </w:r>
          </w:p>
        </w:tc>
        <w:tc>
          <w:tcPr>
            <w:tcW w:w="1230" w:type="dxa"/>
            <w:noWrap/>
            <w:vAlign w:val="bottom"/>
          </w:tcPr>
          <w:p w14:paraId="6654AC10" w14:textId="05DC6643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***</w:t>
            </w:r>
          </w:p>
        </w:tc>
        <w:tc>
          <w:tcPr>
            <w:tcW w:w="1076" w:type="dxa"/>
            <w:noWrap/>
            <w:vAlign w:val="bottom"/>
          </w:tcPr>
          <w:p w14:paraId="5959CC96" w14:textId="0CB68BC8" w:rsidR="00B72A9E" w:rsidRDefault="002D4E0F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950" w:type="dxa"/>
          </w:tcPr>
          <w:p w14:paraId="08F90768" w14:textId="5AE743B7" w:rsidR="00B72A9E" w:rsidRDefault="00A17C1C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950" w:type="dxa"/>
            <w:vAlign w:val="bottom"/>
          </w:tcPr>
          <w:p w14:paraId="37D65D70" w14:textId="423B17F5" w:rsidR="00B72A9E" w:rsidRDefault="00572B64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B72A9E" w14:paraId="77E30258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0822AE77" w14:textId="68457111" w:rsidR="00B72A9E" w:rsidRPr="008A18F5" w:rsidRDefault="00B72A9E" w:rsidP="00B72A9E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Sunday</w:t>
            </w:r>
          </w:p>
        </w:tc>
        <w:tc>
          <w:tcPr>
            <w:tcW w:w="1230" w:type="dxa"/>
            <w:noWrap/>
            <w:vAlign w:val="bottom"/>
          </w:tcPr>
          <w:p w14:paraId="358BC3BA" w14:textId="23E0C787" w:rsidR="00B72A9E" w:rsidRDefault="00B72A9E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**</w:t>
            </w:r>
          </w:p>
        </w:tc>
        <w:tc>
          <w:tcPr>
            <w:tcW w:w="1076" w:type="dxa"/>
            <w:noWrap/>
            <w:vAlign w:val="bottom"/>
          </w:tcPr>
          <w:p w14:paraId="4DE08EC3" w14:textId="27DB4F10" w:rsidR="00B72A9E" w:rsidRDefault="002D4E0F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950" w:type="dxa"/>
          </w:tcPr>
          <w:p w14:paraId="2BDC4E12" w14:textId="1E6EB154" w:rsidR="00B72A9E" w:rsidRDefault="00A17C1C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950" w:type="dxa"/>
            <w:vAlign w:val="bottom"/>
          </w:tcPr>
          <w:p w14:paraId="4C3C86B1" w14:textId="60773FD9" w:rsidR="00B72A9E" w:rsidRDefault="00572B64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B72A9E" w14:paraId="7C2DC3ED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5ADDCEF9" w14:textId="4B0F8226" w:rsidR="00B72A9E" w:rsidRPr="008A18F5" w:rsidRDefault="00B72A9E" w:rsidP="00B72A9E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Thursday</w:t>
            </w:r>
          </w:p>
        </w:tc>
        <w:tc>
          <w:tcPr>
            <w:tcW w:w="1230" w:type="dxa"/>
            <w:noWrap/>
            <w:vAlign w:val="bottom"/>
          </w:tcPr>
          <w:p w14:paraId="0A59FA9B" w14:textId="0AD3B8A9" w:rsidR="00B72A9E" w:rsidRDefault="00B72A9E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*</w:t>
            </w:r>
          </w:p>
        </w:tc>
        <w:tc>
          <w:tcPr>
            <w:tcW w:w="1076" w:type="dxa"/>
            <w:noWrap/>
            <w:vAlign w:val="bottom"/>
          </w:tcPr>
          <w:p w14:paraId="38EFBF1C" w14:textId="6EDE1C95" w:rsidR="00B72A9E" w:rsidRDefault="002D4E0F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950" w:type="dxa"/>
          </w:tcPr>
          <w:p w14:paraId="44AA2D06" w14:textId="0CFE0F1B" w:rsidR="00B72A9E" w:rsidRDefault="00A17C1C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950" w:type="dxa"/>
            <w:vAlign w:val="bottom"/>
          </w:tcPr>
          <w:p w14:paraId="0CD5F42B" w14:textId="548C6539" w:rsidR="00B72A9E" w:rsidRDefault="00572B64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B72A9E" w14:paraId="1A0EEE52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02C2517D" w14:textId="2D00D801" w:rsidR="00B72A9E" w:rsidRPr="008A18F5" w:rsidRDefault="00B72A9E" w:rsidP="00B72A9E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Tuesday</w:t>
            </w:r>
          </w:p>
        </w:tc>
        <w:tc>
          <w:tcPr>
            <w:tcW w:w="1230" w:type="dxa"/>
            <w:noWrap/>
            <w:vAlign w:val="bottom"/>
          </w:tcPr>
          <w:p w14:paraId="73BCDB95" w14:textId="12A0BC56" w:rsidR="00B72A9E" w:rsidRDefault="00B72A9E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*</w:t>
            </w:r>
          </w:p>
        </w:tc>
        <w:tc>
          <w:tcPr>
            <w:tcW w:w="1076" w:type="dxa"/>
            <w:noWrap/>
            <w:vAlign w:val="bottom"/>
          </w:tcPr>
          <w:p w14:paraId="2F40E5A8" w14:textId="08107BB0" w:rsidR="00B72A9E" w:rsidRDefault="002D4E0F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950" w:type="dxa"/>
          </w:tcPr>
          <w:p w14:paraId="54FCD96F" w14:textId="050B4DDE" w:rsidR="00B72A9E" w:rsidRDefault="00A17C1C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50" w:type="dxa"/>
            <w:vAlign w:val="bottom"/>
          </w:tcPr>
          <w:p w14:paraId="21304085" w14:textId="6397CB23" w:rsidR="00B72A9E" w:rsidRDefault="00572B64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</w:tr>
      <w:tr w:rsidR="00B72A9E" w14:paraId="52D1DDFB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49D97969" w14:textId="146B5CEE" w:rsidR="00B72A9E" w:rsidRPr="008A18F5" w:rsidRDefault="00B72A9E" w:rsidP="00B72A9E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Wednesday</w:t>
            </w:r>
          </w:p>
        </w:tc>
        <w:tc>
          <w:tcPr>
            <w:tcW w:w="1230" w:type="dxa"/>
            <w:noWrap/>
            <w:vAlign w:val="bottom"/>
          </w:tcPr>
          <w:p w14:paraId="37137EC5" w14:textId="5F218590" w:rsidR="00B72A9E" w:rsidRDefault="00B72A9E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76" w:type="dxa"/>
            <w:noWrap/>
            <w:vAlign w:val="bottom"/>
          </w:tcPr>
          <w:p w14:paraId="01F32C4E" w14:textId="74E2B6C8" w:rsidR="00B72A9E" w:rsidRDefault="002D4E0F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950" w:type="dxa"/>
          </w:tcPr>
          <w:p w14:paraId="4F494570" w14:textId="4104BCA0" w:rsidR="00B72A9E" w:rsidRDefault="00A17C1C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950" w:type="dxa"/>
            <w:vAlign w:val="bottom"/>
          </w:tcPr>
          <w:p w14:paraId="67611689" w14:textId="3323D194" w:rsidR="00B72A9E" w:rsidRDefault="00572B64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B72A9E" w14:paraId="6475A82E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583DD5C0" w14:textId="75D8E3A2" w:rsidR="00B72A9E" w:rsidRPr="008A18F5" w:rsidRDefault="00B72A9E" w:rsidP="00B72A9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Meds</w:t>
            </w:r>
          </w:p>
        </w:tc>
        <w:tc>
          <w:tcPr>
            <w:tcW w:w="1230" w:type="dxa"/>
            <w:noWrap/>
            <w:vAlign w:val="bottom"/>
          </w:tcPr>
          <w:p w14:paraId="573E1259" w14:textId="60FEC2CF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76" w:type="dxa"/>
            <w:noWrap/>
            <w:vAlign w:val="bottom"/>
          </w:tcPr>
          <w:p w14:paraId="0352B3E2" w14:textId="1738E5FC" w:rsidR="00B72A9E" w:rsidRDefault="002D4E0F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950" w:type="dxa"/>
          </w:tcPr>
          <w:p w14:paraId="41430710" w14:textId="14E0193D" w:rsidR="00B72A9E" w:rsidRDefault="00636B5A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950" w:type="dxa"/>
            <w:vAlign w:val="bottom"/>
          </w:tcPr>
          <w:p w14:paraId="15102B25" w14:textId="173B47FF" w:rsidR="00B72A9E" w:rsidRDefault="00572B64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3</w:t>
            </w:r>
          </w:p>
        </w:tc>
      </w:tr>
      <w:tr w:rsidR="00B72A9E" w14:paraId="4234B3AE" w14:textId="77777777" w:rsidTr="00B72A9E">
        <w:trPr>
          <w:trHeight w:val="300"/>
        </w:trPr>
        <w:tc>
          <w:tcPr>
            <w:tcW w:w="3229" w:type="dxa"/>
            <w:noWrap/>
            <w:vAlign w:val="bottom"/>
          </w:tcPr>
          <w:p w14:paraId="10C1D7A3" w14:textId="1CA1C181" w:rsidR="00B72A9E" w:rsidRPr="008A18F5" w:rsidRDefault="00B72A9E" w:rsidP="00B72A9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Race (Ref: Asian)</w:t>
            </w:r>
          </w:p>
        </w:tc>
        <w:tc>
          <w:tcPr>
            <w:tcW w:w="1230" w:type="dxa"/>
            <w:noWrap/>
            <w:vAlign w:val="bottom"/>
          </w:tcPr>
          <w:p w14:paraId="777A4368" w14:textId="3C6BB7BF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noWrap/>
            <w:vAlign w:val="bottom"/>
          </w:tcPr>
          <w:p w14:paraId="2878D9A7" w14:textId="6FD139D2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14:paraId="6E2BF4FD" w14:textId="005C1AD4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Align w:val="bottom"/>
          </w:tcPr>
          <w:p w14:paraId="7432575D" w14:textId="49376BB6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2A9E" w14:paraId="3F916A14" w14:textId="77777777" w:rsidTr="00B72A9E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DF1CD" w14:textId="04892AE3" w:rsidR="00B72A9E" w:rsidRPr="008A18F5" w:rsidRDefault="00B72A9E" w:rsidP="00B72A9E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Oth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22C47" w14:textId="41182D00" w:rsidR="00B72A9E" w:rsidRDefault="00B72A9E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95B5D" w14:textId="0A687289" w:rsidR="00B72A9E" w:rsidRDefault="00E0129B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3AA8D89" w14:textId="55496CF2" w:rsidR="00B72A9E" w:rsidRDefault="00636B5A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CA628" w14:textId="7D8459C6" w:rsidR="00B72A9E" w:rsidRDefault="00572B64" w:rsidP="00B7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B72A9E" w14:paraId="3816A8A9" w14:textId="77777777" w:rsidTr="00B72A9E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5A18A" w14:textId="1D3F02B6" w:rsidR="00B72A9E" w:rsidRPr="008A18F5" w:rsidRDefault="00B72A9E" w:rsidP="00B72A9E">
            <w:pPr>
              <w:spacing w:after="0" w:line="240" w:lineRule="auto"/>
              <w:ind w:left="227"/>
              <w:rPr>
                <w:rFonts w:ascii="Times" w:hAnsi="Times" w:cs="Times"/>
              </w:rPr>
            </w:pPr>
            <w:r w:rsidRPr="008A18F5">
              <w:rPr>
                <w:rFonts w:ascii="Times" w:hAnsi="Times" w:cs="Times"/>
              </w:rPr>
              <w:t>Whit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2F649" w14:textId="67BAF028" w:rsidR="00B72A9E" w:rsidRDefault="00B72A9E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F2F7B" w14:textId="4C8224E4" w:rsidR="00B72A9E" w:rsidRDefault="00E0129B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7D3318C" w14:textId="2DF2A1B8" w:rsidR="00B72A9E" w:rsidRDefault="00636B5A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55BF8" w14:textId="2FEEAF21" w:rsidR="00B72A9E" w:rsidRDefault="00572B64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</w:tr>
      <w:tr w:rsidR="00B72A9E" w14:paraId="16CA4746" w14:textId="77777777" w:rsidTr="00B72A9E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5801D" w14:textId="1557B518" w:rsidR="00B72A9E" w:rsidRPr="008A18F5" w:rsidRDefault="00B72A9E" w:rsidP="00B72A9E">
            <w:pPr>
              <w:spacing w:after="0" w:line="240" w:lineRule="auto"/>
              <w:rPr>
                <w:rFonts w:ascii="Times" w:hAnsi="Times" w:cs="Times"/>
              </w:rPr>
            </w:pPr>
            <w:r w:rsidRPr="008A18F5">
              <w:rPr>
                <w:rFonts w:ascii="Times" w:hAnsi="Times" w:cs="Times"/>
              </w:rPr>
              <w:t>S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0CBFF" w14:textId="5C8FEDBB" w:rsidR="00B72A9E" w:rsidRDefault="00B72A9E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EF252" w14:textId="48CA172F" w:rsidR="00B72A9E" w:rsidRDefault="00E0129B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2E4CD3B" w14:textId="67909BCB" w:rsidR="00B72A9E" w:rsidRDefault="00636B5A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E6CDD" w14:textId="5FC0D7D7" w:rsidR="00B72A9E" w:rsidRDefault="00572B64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B72A9E" w14:paraId="26655582" w14:textId="77777777" w:rsidTr="00B72A9E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5475C" w14:textId="60CB1D4D" w:rsidR="00B72A9E" w:rsidRPr="008A18F5" w:rsidRDefault="00B72A9E" w:rsidP="00B72A9E">
            <w:pPr>
              <w:spacing w:after="0" w:line="240" w:lineRule="auto"/>
              <w:rPr>
                <w:rFonts w:ascii="Times" w:hAnsi="Times" w:cs="Times"/>
              </w:rPr>
            </w:pPr>
            <w:r w:rsidRPr="008A18F5">
              <w:rPr>
                <w:rFonts w:ascii="Times" w:hAnsi="Times" w:cs="Times"/>
              </w:rPr>
              <w:t>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F76A6" w14:textId="04CA61F4" w:rsidR="00B72A9E" w:rsidRDefault="00B72A9E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7C387" w14:textId="0E9113BE" w:rsidR="00B72A9E" w:rsidRDefault="00E0129B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80C7616" w14:textId="3F7AA390" w:rsidR="00B72A9E" w:rsidRDefault="00636B5A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B1390" w14:textId="434DF966" w:rsidR="00B72A9E" w:rsidRDefault="00572B64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B72A9E" w14:paraId="082F6002" w14:textId="77777777" w:rsidTr="00B72A9E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A8C00" w14:textId="6B300D07" w:rsidR="00B72A9E" w:rsidRPr="008A18F5" w:rsidRDefault="00B72A9E" w:rsidP="00B72A9E">
            <w:pPr>
              <w:spacing w:after="0" w:line="240" w:lineRule="auto"/>
              <w:rPr>
                <w:rFonts w:ascii="Times" w:hAnsi="Times" w:cs="Times"/>
              </w:rPr>
            </w:pPr>
            <w:r w:rsidRPr="008A18F5">
              <w:rPr>
                <w:rFonts w:ascii="Times" w:hAnsi="Times" w:cs="Times"/>
              </w:rPr>
              <w:t>Time in Melbour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9D1F1" w14:textId="4C96D2A9" w:rsidR="00B72A9E" w:rsidRDefault="00B72A9E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7BA6E" w14:textId="7E62D390" w:rsidR="00B72A9E" w:rsidRDefault="00E0129B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4DCE0DD" w14:textId="68D46540" w:rsidR="00B72A9E" w:rsidRDefault="00636B5A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DA22C" w14:textId="040A3DD4" w:rsidR="00B72A9E" w:rsidRDefault="00572B64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B72A9E" w14:paraId="5FEEB138" w14:textId="77777777" w:rsidTr="00F55E9D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B9AF74" w14:textId="58BBF8B2" w:rsidR="00B72A9E" w:rsidRPr="008A18F5" w:rsidRDefault="00B72A9E" w:rsidP="00B72A9E">
            <w:pPr>
              <w:spacing w:after="0" w:line="24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ag Sleep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8CF5A5" w14:textId="28997C9F" w:rsidR="00B72A9E" w:rsidRDefault="00B72A9E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B88232" w14:textId="6F258C6F" w:rsidR="00B72A9E" w:rsidRDefault="00E0129B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***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388B8" w14:textId="47162496" w:rsidR="00B72A9E" w:rsidRDefault="00636B5A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C551FB" w14:textId="46F8CADC" w:rsidR="00B72A9E" w:rsidRDefault="00422847" w:rsidP="00B72A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</w:tbl>
    <w:p w14:paraId="5DCD2E50" w14:textId="1A8E3F28" w:rsidR="007903DC" w:rsidRPr="007569F3" w:rsidRDefault="00F55E9D" w:rsidP="00F955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Results are from unadjusted models. Results are reported as unstandardized coefficients. SOL and WASO are </w:t>
      </w:r>
      <w:proofErr w:type="gramStart"/>
      <w:r>
        <w:rPr>
          <w:rFonts w:ascii="Times New Roman" w:hAnsi="Times New Roman" w:cs="Times New Roman"/>
          <w:sz w:val="24"/>
          <w:szCs w:val="24"/>
        </w:rPr>
        <w:t>square-</w:t>
      </w:r>
      <w:proofErr w:type="spellStart"/>
      <w:r>
        <w:rPr>
          <w:rFonts w:ascii="Times New Roman" w:hAnsi="Times New Roman" w:cs="Times New Roman"/>
          <w:sz w:val="24"/>
          <w:szCs w:val="24"/>
        </w:rPr>
        <w:t>roo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transformed. TST = Total Sleep Time. SE = Sleep Efficiency. SOL = Sleep Onset Latency. WASO = Wake After Sleep Onset. </w:t>
      </w:r>
      <w:r w:rsidR="007903DC">
        <w:rPr>
          <w:rFonts w:ascii="Times New Roman" w:hAnsi="Times New Roman" w:cs="Times New Roman"/>
          <w:sz w:val="24"/>
          <w:szCs w:val="24"/>
        </w:rPr>
        <w:t xml:space="preserve">CPD = Composite Phase </w:t>
      </w:r>
      <w:r w:rsidR="007569F3">
        <w:rPr>
          <w:rFonts w:ascii="Times New Roman" w:hAnsi="Times New Roman" w:cs="Times New Roman"/>
          <w:sz w:val="24"/>
          <w:szCs w:val="24"/>
        </w:rPr>
        <w:t xml:space="preserve">Deviation. * = </w:t>
      </w:r>
      <w:r w:rsidR="007569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569F3">
        <w:rPr>
          <w:rFonts w:ascii="Times New Roman" w:hAnsi="Times New Roman" w:cs="Times New Roman"/>
          <w:sz w:val="24"/>
          <w:szCs w:val="24"/>
        </w:rPr>
        <w:t xml:space="preserve"> &lt;.05, ** = </w:t>
      </w:r>
      <w:r w:rsidR="007569F3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7569F3">
        <w:rPr>
          <w:rFonts w:ascii="Times New Roman" w:hAnsi="Times New Roman" w:cs="Times New Roman"/>
          <w:sz w:val="24"/>
          <w:szCs w:val="24"/>
        </w:rPr>
        <w:t xml:space="preserve">&lt;.01, *** = </w:t>
      </w:r>
      <w:r w:rsidR="007569F3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7569F3">
        <w:rPr>
          <w:rFonts w:ascii="Times New Roman" w:hAnsi="Times New Roman" w:cs="Times New Roman"/>
          <w:sz w:val="24"/>
          <w:szCs w:val="24"/>
        </w:rPr>
        <w:t>&lt;.001</w:t>
      </w:r>
    </w:p>
    <w:p w14:paraId="7E45929D" w14:textId="77777777" w:rsidR="007903DC" w:rsidRDefault="007903DC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ADFA4E" w14:textId="5C8FDC06" w:rsidR="00F17533" w:rsidRDefault="00F17533" w:rsidP="00F17533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Supplementary S3</w:t>
      </w:r>
    </w:p>
    <w:p w14:paraId="6A50D780" w14:textId="4684F4BE" w:rsidR="007903DC" w:rsidRDefault="007903DC" w:rsidP="007903DC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Table S3. Covariates as Predictors of </w:t>
      </w:r>
      <w:r w:rsidR="00CF0856">
        <w:rPr>
          <w:rFonts w:ascii="Times New Roman" w:hAnsi="Times New Roman" w:cs="Times New Roman"/>
          <w:noProof/>
          <w:sz w:val="24"/>
          <w:szCs w:val="24"/>
        </w:rPr>
        <w:t xml:space="preserve">Next Day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Cortisol Slope </w:t>
      </w:r>
    </w:p>
    <w:tbl>
      <w:tblPr>
        <w:tblW w:w="7435" w:type="dxa"/>
        <w:tblInd w:w="108" w:type="dxa"/>
        <w:tblLook w:val="04A0" w:firstRow="1" w:lastRow="0" w:firstColumn="1" w:lastColumn="0" w:noHBand="0" w:noVBand="1"/>
      </w:tblPr>
      <w:tblGrid>
        <w:gridCol w:w="3229"/>
        <w:gridCol w:w="1230"/>
        <w:gridCol w:w="1076"/>
        <w:gridCol w:w="950"/>
        <w:gridCol w:w="950"/>
      </w:tblGrid>
      <w:tr w:rsidR="007903DC" w14:paraId="528CBE95" w14:textId="77777777" w:rsidTr="002E376E">
        <w:trPr>
          <w:trHeight w:val="300"/>
        </w:trPr>
        <w:tc>
          <w:tcPr>
            <w:tcW w:w="3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831BA" w14:textId="77777777" w:rsidR="007903DC" w:rsidRDefault="007903DC" w:rsidP="002E376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87972" w14:textId="77777777" w:rsidR="007903DC" w:rsidRDefault="007903D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ST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67F230" w14:textId="77777777" w:rsidR="007903DC" w:rsidRDefault="007903D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30B3C" w14:textId="77777777" w:rsidR="007903DC" w:rsidRDefault="007903D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L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92B092" w14:textId="77777777" w:rsidR="007903DC" w:rsidRDefault="007903D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SO</w:t>
            </w:r>
          </w:p>
        </w:tc>
      </w:tr>
      <w:tr w:rsidR="007903DC" w14:paraId="2307D6CD" w14:textId="77777777" w:rsidTr="002E376E">
        <w:trPr>
          <w:trHeight w:val="300"/>
        </w:trPr>
        <w:tc>
          <w:tcPr>
            <w:tcW w:w="3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78498B" w14:textId="77777777" w:rsidR="007903DC" w:rsidRPr="008A18F5" w:rsidRDefault="007903DC" w:rsidP="002E376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Anxiety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DAA5D85" w14:textId="605C2EA1" w:rsidR="007903DC" w:rsidRDefault="00A94660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BD29340" w14:textId="14E2383F" w:rsidR="007903DC" w:rsidRDefault="001848F2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7F995" w14:textId="3F2BBFC8" w:rsidR="007903DC" w:rsidRDefault="00F26B7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DEA25F" w14:textId="3F053CE4" w:rsidR="007903DC" w:rsidRDefault="00934443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903DC" w14:paraId="2F00AC5E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7EC84A77" w14:textId="77777777" w:rsidR="007903DC" w:rsidRPr="008A18F5" w:rsidRDefault="007903DC" w:rsidP="002E376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Alcohol Risk (Ref: Abstinence)</w:t>
            </w:r>
          </w:p>
        </w:tc>
        <w:tc>
          <w:tcPr>
            <w:tcW w:w="1230" w:type="dxa"/>
            <w:noWrap/>
            <w:vAlign w:val="bottom"/>
          </w:tcPr>
          <w:p w14:paraId="64DDA8D2" w14:textId="77777777" w:rsidR="007903DC" w:rsidRDefault="007903D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noWrap/>
            <w:vAlign w:val="bottom"/>
          </w:tcPr>
          <w:p w14:paraId="26A26837" w14:textId="77777777" w:rsidR="007903DC" w:rsidRDefault="007903D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14:paraId="3F84DD59" w14:textId="77777777" w:rsidR="007903DC" w:rsidRDefault="007903D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Align w:val="bottom"/>
          </w:tcPr>
          <w:p w14:paraId="672C713A" w14:textId="77777777" w:rsidR="007903DC" w:rsidRDefault="007903D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03DC" w14:paraId="177D182B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47E15403" w14:textId="77777777" w:rsidR="007903DC" w:rsidRPr="008A18F5" w:rsidRDefault="007903DC" w:rsidP="002E376E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At Risk</w:t>
            </w:r>
          </w:p>
        </w:tc>
        <w:tc>
          <w:tcPr>
            <w:tcW w:w="1230" w:type="dxa"/>
            <w:noWrap/>
            <w:vAlign w:val="bottom"/>
          </w:tcPr>
          <w:p w14:paraId="2A60C3F8" w14:textId="7D82B5C3" w:rsidR="007903DC" w:rsidRDefault="0079707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76" w:type="dxa"/>
            <w:noWrap/>
            <w:vAlign w:val="bottom"/>
          </w:tcPr>
          <w:p w14:paraId="5D4AC281" w14:textId="46B59121" w:rsidR="007903DC" w:rsidRDefault="009E1378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0" w:type="dxa"/>
          </w:tcPr>
          <w:p w14:paraId="1814BEA9" w14:textId="0A0F11DE" w:rsidR="007903DC" w:rsidRDefault="00C2158B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50" w:type="dxa"/>
            <w:vAlign w:val="bottom"/>
          </w:tcPr>
          <w:p w14:paraId="6EE30D2B" w14:textId="7D8B6719" w:rsidR="007903DC" w:rsidRDefault="00934443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7903DC" w14:paraId="555D8FF7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3514F2AD" w14:textId="77777777" w:rsidR="007903DC" w:rsidRPr="008A18F5" w:rsidRDefault="007903DC" w:rsidP="002E376E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Moderate</w:t>
            </w:r>
          </w:p>
        </w:tc>
        <w:tc>
          <w:tcPr>
            <w:tcW w:w="1230" w:type="dxa"/>
            <w:noWrap/>
            <w:vAlign w:val="bottom"/>
          </w:tcPr>
          <w:p w14:paraId="7FAEB481" w14:textId="4D836D6B" w:rsidR="007903DC" w:rsidRDefault="0079707F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76" w:type="dxa"/>
            <w:noWrap/>
            <w:vAlign w:val="bottom"/>
          </w:tcPr>
          <w:p w14:paraId="6C4FBB03" w14:textId="05C776E5" w:rsidR="007903DC" w:rsidRDefault="009E1378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50" w:type="dxa"/>
          </w:tcPr>
          <w:p w14:paraId="49C64F8F" w14:textId="2115762C" w:rsidR="007903DC" w:rsidRDefault="00C2158B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50" w:type="dxa"/>
            <w:vAlign w:val="bottom"/>
          </w:tcPr>
          <w:p w14:paraId="57E70953" w14:textId="272C5D3B" w:rsidR="007903DC" w:rsidRDefault="00934443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7903DC" w14:paraId="17609F64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0168D645" w14:textId="77777777" w:rsidR="007903DC" w:rsidRPr="008A18F5" w:rsidRDefault="007903DC" w:rsidP="002E376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Age</w:t>
            </w:r>
          </w:p>
        </w:tc>
        <w:tc>
          <w:tcPr>
            <w:tcW w:w="1230" w:type="dxa"/>
            <w:noWrap/>
            <w:vAlign w:val="bottom"/>
          </w:tcPr>
          <w:p w14:paraId="2DF0B8E2" w14:textId="69EE1C25" w:rsidR="007903DC" w:rsidRDefault="0079707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76" w:type="dxa"/>
            <w:noWrap/>
            <w:vAlign w:val="bottom"/>
          </w:tcPr>
          <w:p w14:paraId="06F18934" w14:textId="6F3D8250" w:rsidR="007903DC" w:rsidRDefault="009E1378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  <w:r w:rsidR="008329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50" w:type="dxa"/>
          </w:tcPr>
          <w:p w14:paraId="7B29395C" w14:textId="1B45A781" w:rsidR="007903DC" w:rsidRDefault="00C2158B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50" w:type="dxa"/>
            <w:vAlign w:val="bottom"/>
          </w:tcPr>
          <w:p w14:paraId="778A8015" w14:textId="103F556C" w:rsidR="007903DC" w:rsidRDefault="00DB668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7903DC" w14:paraId="4E16FFBE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70CF793F" w14:textId="77777777" w:rsidR="007903DC" w:rsidRPr="008A18F5" w:rsidRDefault="007903DC" w:rsidP="002E376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BMI</w:t>
            </w:r>
          </w:p>
        </w:tc>
        <w:tc>
          <w:tcPr>
            <w:tcW w:w="1230" w:type="dxa"/>
            <w:noWrap/>
            <w:vAlign w:val="bottom"/>
          </w:tcPr>
          <w:p w14:paraId="626B4F62" w14:textId="7B4D4371" w:rsidR="007903DC" w:rsidRDefault="0079707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76" w:type="dxa"/>
            <w:noWrap/>
            <w:vAlign w:val="bottom"/>
          </w:tcPr>
          <w:p w14:paraId="49D15936" w14:textId="25852E3E" w:rsidR="007903DC" w:rsidRDefault="009E1378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0" w:type="dxa"/>
          </w:tcPr>
          <w:p w14:paraId="7F585B0F" w14:textId="64AFA90E" w:rsidR="007903DC" w:rsidRDefault="00C2158B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0" w:type="dxa"/>
            <w:vAlign w:val="bottom"/>
          </w:tcPr>
          <w:p w14:paraId="7BAA449C" w14:textId="2AD1CA44" w:rsidR="007903DC" w:rsidRDefault="00DB668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903DC" w14:paraId="18F4A98C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635E0B97" w14:textId="77777777" w:rsidR="007903DC" w:rsidRPr="008A18F5" w:rsidRDefault="007903DC" w:rsidP="002E376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Between CPD</w:t>
            </w:r>
          </w:p>
        </w:tc>
        <w:tc>
          <w:tcPr>
            <w:tcW w:w="1230" w:type="dxa"/>
            <w:noWrap/>
            <w:vAlign w:val="bottom"/>
          </w:tcPr>
          <w:p w14:paraId="29EF8B74" w14:textId="54098D16" w:rsidR="007903DC" w:rsidRDefault="0079707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76" w:type="dxa"/>
            <w:noWrap/>
            <w:vAlign w:val="bottom"/>
          </w:tcPr>
          <w:p w14:paraId="65C5B4AF" w14:textId="55184984" w:rsidR="007903DC" w:rsidRDefault="009E1378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50" w:type="dxa"/>
          </w:tcPr>
          <w:p w14:paraId="6CB18BB7" w14:textId="1AF2167A" w:rsidR="007903DC" w:rsidRDefault="00C2158B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50" w:type="dxa"/>
            <w:vAlign w:val="bottom"/>
          </w:tcPr>
          <w:p w14:paraId="7249EC21" w14:textId="3832A5E6" w:rsidR="007903DC" w:rsidRDefault="00DB668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7903DC" w14:paraId="6E1A541A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7D192790" w14:textId="16AEB52E" w:rsidR="007903DC" w:rsidRPr="008A18F5" w:rsidRDefault="007903DC" w:rsidP="002E376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Within CPD</w:t>
            </w:r>
            <w:r w:rsidR="009E1378">
              <w:rPr>
                <w:rFonts w:ascii="Times" w:hAnsi="Times" w:cs="Times"/>
              </w:rPr>
              <w:t xml:space="preserve"> Lag</w:t>
            </w:r>
          </w:p>
        </w:tc>
        <w:tc>
          <w:tcPr>
            <w:tcW w:w="1230" w:type="dxa"/>
            <w:noWrap/>
            <w:vAlign w:val="bottom"/>
          </w:tcPr>
          <w:p w14:paraId="490FB8FF" w14:textId="71873131" w:rsidR="007903DC" w:rsidRDefault="00F01C31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76" w:type="dxa"/>
            <w:noWrap/>
            <w:vAlign w:val="bottom"/>
          </w:tcPr>
          <w:p w14:paraId="7B38E7DF" w14:textId="6EBDC614" w:rsidR="007903DC" w:rsidRDefault="00BD0B25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50" w:type="dxa"/>
          </w:tcPr>
          <w:p w14:paraId="51246307" w14:textId="51849325" w:rsidR="007903DC" w:rsidRDefault="00DB668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50" w:type="dxa"/>
            <w:vAlign w:val="bottom"/>
          </w:tcPr>
          <w:p w14:paraId="7BF7D7AF" w14:textId="33DEDF16" w:rsidR="007903DC" w:rsidRDefault="00577E45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7903DC" w14:paraId="611418DF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03194948" w14:textId="77777777" w:rsidR="007903DC" w:rsidRPr="008A18F5" w:rsidRDefault="007903DC" w:rsidP="002E376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Negative Affect</w:t>
            </w:r>
          </w:p>
        </w:tc>
        <w:tc>
          <w:tcPr>
            <w:tcW w:w="1230" w:type="dxa"/>
            <w:noWrap/>
            <w:vAlign w:val="bottom"/>
          </w:tcPr>
          <w:p w14:paraId="7C1D0EEB" w14:textId="67EF1881" w:rsidR="007903DC" w:rsidRDefault="0079707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76" w:type="dxa"/>
            <w:noWrap/>
            <w:vAlign w:val="bottom"/>
          </w:tcPr>
          <w:p w14:paraId="01D23D52" w14:textId="05E4CB33" w:rsidR="007903DC" w:rsidRDefault="006A4F0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0" w:type="dxa"/>
          </w:tcPr>
          <w:p w14:paraId="79872536" w14:textId="7D60F6EB" w:rsidR="007903DC" w:rsidRDefault="00C2158B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0" w:type="dxa"/>
            <w:vAlign w:val="bottom"/>
          </w:tcPr>
          <w:p w14:paraId="50AB9230" w14:textId="2E1AE2D3" w:rsidR="007903DC" w:rsidRDefault="00577E45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903DC" w14:paraId="2DD9D398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5B0B1041" w14:textId="77777777" w:rsidR="007903DC" w:rsidRPr="008A18F5" w:rsidRDefault="007903DC" w:rsidP="002E376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Stress</w:t>
            </w:r>
          </w:p>
        </w:tc>
        <w:tc>
          <w:tcPr>
            <w:tcW w:w="1230" w:type="dxa"/>
            <w:noWrap/>
            <w:vAlign w:val="bottom"/>
          </w:tcPr>
          <w:p w14:paraId="527B875F" w14:textId="13C8B3AB" w:rsidR="007903DC" w:rsidRDefault="0079707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76" w:type="dxa"/>
            <w:noWrap/>
            <w:vAlign w:val="bottom"/>
          </w:tcPr>
          <w:p w14:paraId="680527B8" w14:textId="540708B8" w:rsidR="007903DC" w:rsidRDefault="006A4F0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0" w:type="dxa"/>
          </w:tcPr>
          <w:p w14:paraId="28D1A060" w14:textId="71D16895" w:rsidR="007903DC" w:rsidRDefault="00EE55EB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0" w:type="dxa"/>
            <w:vAlign w:val="bottom"/>
          </w:tcPr>
          <w:p w14:paraId="0D02573F" w14:textId="36CB2452" w:rsidR="007903DC" w:rsidRDefault="00577E45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903DC" w14:paraId="4552C5F6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1897418B" w14:textId="77777777" w:rsidR="007903DC" w:rsidRPr="008A18F5" w:rsidRDefault="007903DC" w:rsidP="002E376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Student Status</w:t>
            </w:r>
          </w:p>
        </w:tc>
        <w:tc>
          <w:tcPr>
            <w:tcW w:w="1230" w:type="dxa"/>
            <w:noWrap/>
            <w:vAlign w:val="bottom"/>
          </w:tcPr>
          <w:p w14:paraId="7DBA245E" w14:textId="14B6572D" w:rsidR="007903DC" w:rsidRDefault="00872AD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076" w:type="dxa"/>
            <w:noWrap/>
            <w:vAlign w:val="bottom"/>
          </w:tcPr>
          <w:p w14:paraId="69123729" w14:textId="090277A3" w:rsidR="007903DC" w:rsidRDefault="006A4F0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950" w:type="dxa"/>
          </w:tcPr>
          <w:p w14:paraId="7ADB1A66" w14:textId="24749CDD" w:rsidR="007903DC" w:rsidRDefault="00FD73A6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50" w:type="dxa"/>
            <w:vAlign w:val="bottom"/>
          </w:tcPr>
          <w:p w14:paraId="4290BA95" w14:textId="77F13AA4" w:rsidR="007903DC" w:rsidRDefault="0015118A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</w:tr>
      <w:tr w:rsidR="007903DC" w14:paraId="7F3553D1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1381546C" w14:textId="77777777" w:rsidR="007903DC" w:rsidRPr="008A18F5" w:rsidRDefault="007903DC" w:rsidP="002E376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A18F5">
              <w:rPr>
                <w:rFonts w:ascii="Times" w:hAnsi="Times" w:cs="Times"/>
              </w:rPr>
              <w:t>Cort_Check</w:t>
            </w:r>
            <w:proofErr w:type="spellEnd"/>
          </w:p>
        </w:tc>
        <w:tc>
          <w:tcPr>
            <w:tcW w:w="1230" w:type="dxa"/>
            <w:noWrap/>
            <w:vAlign w:val="bottom"/>
          </w:tcPr>
          <w:p w14:paraId="639075D8" w14:textId="477BC11F" w:rsidR="007903DC" w:rsidRDefault="00872AD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76" w:type="dxa"/>
            <w:noWrap/>
            <w:vAlign w:val="bottom"/>
          </w:tcPr>
          <w:p w14:paraId="3805CBAA" w14:textId="556CDD7C" w:rsidR="007903DC" w:rsidRDefault="006A4F0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0" w:type="dxa"/>
          </w:tcPr>
          <w:p w14:paraId="51631DAF" w14:textId="5FA30868" w:rsidR="007903DC" w:rsidRDefault="00FD73A6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0" w:type="dxa"/>
            <w:vAlign w:val="bottom"/>
          </w:tcPr>
          <w:p w14:paraId="6276B61D" w14:textId="2E6EE80D" w:rsidR="007903DC" w:rsidRDefault="0015118A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7903DC" w14:paraId="48F068BA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3BDD7E99" w14:textId="77777777" w:rsidR="007903DC" w:rsidRPr="008A18F5" w:rsidRDefault="007903DC" w:rsidP="002E376E">
            <w:pPr>
              <w:spacing w:after="0" w:line="24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Covid</w:t>
            </w:r>
          </w:p>
        </w:tc>
        <w:tc>
          <w:tcPr>
            <w:tcW w:w="1230" w:type="dxa"/>
            <w:noWrap/>
            <w:vAlign w:val="bottom"/>
          </w:tcPr>
          <w:p w14:paraId="3B4E8F38" w14:textId="153F6FB4" w:rsidR="007903DC" w:rsidRDefault="00872AD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76" w:type="dxa"/>
            <w:noWrap/>
            <w:vAlign w:val="bottom"/>
          </w:tcPr>
          <w:p w14:paraId="4FD936CD" w14:textId="7BD4CD62" w:rsidR="007903DC" w:rsidRDefault="006A4F0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50" w:type="dxa"/>
          </w:tcPr>
          <w:p w14:paraId="5B18400C" w14:textId="7633640F" w:rsidR="007903DC" w:rsidRDefault="00FD73A6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50" w:type="dxa"/>
            <w:vAlign w:val="bottom"/>
          </w:tcPr>
          <w:p w14:paraId="4C5DE393" w14:textId="67927515" w:rsidR="007903DC" w:rsidRDefault="0015118A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7903DC" w14:paraId="190933C9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49EE77BE" w14:textId="77777777" w:rsidR="007903DC" w:rsidRPr="008A18F5" w:rsidRDefault="007903DC" w:rsidP="002E376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Employment</w:t>
            </w:r>
          </w:p>
        </w:tc>
        <w:tc>
          <w:tcPr>
            <w:tcW w:w="1230" w:type="dxa"/>
            <w:noWrap/>
            <w:vAlign w:val="bottom"/>
          </w:tcPr>
          <w:p w14:paraId="5C749B7F" w14:textId="266E74BD" w:rsidR="007903DC" w:rsidRDefault="00872AD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76" w:type="dxa"/>
            <w:noWrap/>
            <w:vAlign w:val="bottom"/>
          </w:tcPr>
          <w:p w14:paraId="007E516D" w14:textId="6284E109" w:rsidR="007903DC" w:rsidRDefault="006A4F0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50" w:type="dxa"/>
          </w:tcPr>
          <w:p w14:paraId="0906607F" w14:textId="5A99EFC0" w:rsidR="007903DC" w:rsidRDefault="00FD73A6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50" w:type="dxa"/>
            <w:vAlign w:val="bottom"/>
          </w:tcPr>
          <w:p w14:paraId="54B0ADD2" w14:textId="4814BB68" w:rsidR="007903DC" w:rsidRDefault="0015118A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7903DC" w14:paraId="70F7E1C2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111463C3" w14:textId="77777777" w:rsidR="007903DC" w:rsidRPr="008A18F5" w:rsidRDefault="007903DC" w:rsidP="002E376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Depression</w:t>
            </w:r>
          </w:p>
        </w:tc>
        <w:tc>
          <w:tcPr>
            <w:tcW w:w="1230" w:type="dxa"/>
            <w:noWrap/>
            <w:vAlign w:val="bottom"/>
          </w:tcPr>
          <w:p w14:paraId="5643FD17" w14:textId="42A66A28" w:rsidR="007903DC" w:rsidRDefault="00872AD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76" w:type="dxa"/>
            <w:noWrap/>
            <w:vAlign w:val="bottom"/>
          </w:tcPr>
          <w:p w14:paraId="09513F9D" w14:textId="155AC2EE" w:rsidR="007903DC" w:rsidRDefault="006A4F0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50" w:type="dxa"/>
          </w:tcPr>
          <w:p w14:paraId="0D021EDD" w14:textId="565E0729" w:rsidR="007903DC" w:rsidRDefault="00FD73A6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50" w:type="dxa"/>
            <w:vAlign w:val="bottom"/>
          </w:tcPr>
          <w:p w14:paraId="2566B9F0" w14:textId="0A5DB460" w:rsidR="007903DC" w:rsidRDefault="0015118A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7903DC" w14:paraId="4BE7031D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709CCACE" w14:textId="77777777" w:rsidR="007903DC" w:rsidRPr="008A18F5" w:rsidRDefault="007903DC" w:rsidP="002E376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Smoking Status</w:t>
            </w:r>
          </w:p>
        </w:tc>
        <w:tc>
          <w:tcPr>
            <w:tcW w:w="1230" w:type="dxa"/>
            <w:noWrap/>
            <w:vAlign w:val="bottom"/>
          </w:tcPr>
          <w:p w14:paraId="4A1D4070" w14:textId="3068EB41" w:rsidR="007903DC" w:rsidRDefault="00872ADF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76" w:type="dxa"/>
            <w:noWrap/>
            <w:vAlign w:val="bottom"/>
          </w:tcPr>
          <w:p w14:paraId="5F3DEF6A" w14:textId="65872806" w:rsidR="007903DC" w:rsidRDefault="006A4F0C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50" w:type="dxa"/>
          </w:tcPr>
          <w:p w14:paraId="66169078" w14:textId="7A8A8E68" w:rsidR="007903DC" w:rsidRDefault="00FD73A6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50" w:type="dxa"/>
            <w:vAlign w:val="bottom"/>
          </w:tcPr>
          <w:p w14:paraId="0AB13911" w14:textId="6A2407BA" w:rsidR="007903DC" w:rsidRDefault="0015118A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903DC" w14:paraId="3C291AC5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786F4360" w14:textId="77777777" w:rsidR="007903DC" w:rsidRPr="008A18F5" w:rsidRDefault="007903DC" w:rsidP="002E376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Day of Week (Ref Monday)</w:t>
            </w:r>
          </w:p>
        </w:tc>
        <w:tc>
          <w:tcPr>
            <w:tcW w:w="1230" w:type="dxa"/>
            <w:noWrap/>
            <w:vAlign w:val="bottom"/>
          </w:tcPr>
          <w:p w14:paraId="5F78C3E4" w14:textId="77777777" w:rsidR="007903DC" w:rsidRDefault="007903D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noWrap/>
            <w:vAlign w:val="bottom"/>
          </w:tcPr>
          <w:p w14:paraId="36FFF226" w14:textId="77777777" w:rsidR="007903DC" w:rsidRDefault="007903D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14:paraId="13F95A00" w14:textId="77777777" w:rsidR="007903DC" w:rsidRDefault="007903D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Align w:val="bottom"/>
          </w:tcPr>
          <w:p w14:paraId="5FFE5C55" w14:textId="77777777" w:rsidR="007903DC" w:rsidRDefault="007903D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03DC" w14:paraId="3CA6BDCC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0FF4D501" w14:textId="77777777" w:rsidR="007903DC" w:rsidRPr="008A18F5" w:rsidRDefault="007903DC" w:rsidP="002E376E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Friday</w:t>
            </w:r>
          </w:p>
        </w:tc>
        <w:tc>
          <w:tcPr>
            <w:tcW w:w="1230" w:type="dxa"/>
            <w:noWrap/>
            <w:vAlign w:val="bottom"/>
          </w:tcPr>
          <w:p w14:paraId="3E9C4E3F" w14:textId="46C14E27" w:rsidR="007903DC" w:rsidRDefault="00872AD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76" w:type="dxa"/>
            <w:noWrap/>
            <w:vAlign w:val="bottom"/>
          </w:tcPr>
          <w:p w14:paraId="0D729A49" w14:textId="436AF107" w:rsidR="007903DC" w:rsidRDefault="006A4F0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50" w:type="dxa"/>
          </w:tcPr>
          <w:p w14:paraId="00959C5E" w14:textId="530517DE" w:rsidR="007903DC" w:rsidRDefault="00EE55EB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50" w:type="dxa"/>
            <w:vAlign w:val="bottom"/>
          </w:tcPr>
          <w:p w14:paraId="069C7E52" w14:textId="31E2DC6A" w:rsidR="007903DC" w:rsidRDefault="0015118A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7903DC" w14:paraId="27098BDF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63CC0E50" w14:textId="77777777" w:rsidR="007903DC" w:rsidRPr="008A18F5" w:rsidRDefault="007903DC" w:rsidP="002E376E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Saturday</w:t>
            </w:r>
          </w:p>
        </w:tc>
        <w:tc>
          <w:tcPr>
            <w:tcW w:w="1230" w:type="dxa"/>
            <w:noWrap/>
            <w:vAlign w:val="bottom"/>
          </w:tcPr>
          <w:p w14:paraId="264DED6E" w14:textId="45595AA9" w:rsidR="007903DC" w:rsidRDefault="00872AD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76" w:type="dxa"/>
            <w:noWrap/>
            <w:vAlign w:val="bottom"/>
          </w:tcPr>
          <w:p w14:paraId="169A4AB0" w14:textId="0BFF578A" w:rsidR="007903DC" w:rsidRDefault="006A4F0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50" w:type="dxa"/>
          </w:tcPr>
          <w:p w14:paraId="382FFE7B" w14:textId="253BF2EA" w:rsidR="007903DC" w:rsidRDefault="00EE55EB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50" w:type="dxa"/>
            <w:vAlign w:val="bottom"/>
          </w:tcPr>
          <w:p w14:paraId="24428589" w14:textId="34FEA4D7" w:rsidR="007903DC" w:rsidRDefault="0015118A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903DC" w14:paraId="670829A0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3447BF35" w14:textId="77777777" w:rsidR="007903DC" w:rsidRPr="008A18F5" w:rsidRDefault="007903DC" w:rsidP="002E376E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Sunday</w:t>
            </w:r>
          </w:p>
        </w:tc>
        <w:tc>
          <w:tcPr>
            <w:tcW w:w="1230" w:type="dxa"/>
            <w:noWrap/>
            <w:vAlign w:val="bottom"/>
          </w:tcPr>
          <w:p w14:paraId="3F7F1BE3" w14:textId="1293C2F8" w:rsidR="007903DC" w:rsidRDefault="00872ADF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76" w:type="dxa"/>
            <w:noWrap/>
            <w:vAlign w:val="bottom"/>
          </w:tcPr>
          <w:p w14:paraId="0A5D9FD2" w14:textId="5F5D2214" w:rsidR="007903DC" w:rsidRDefault="006A4F0C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50" w:type="dxa"/>
          </w:tcPr>
          <w:p w14:paraId="44C8F249" w14:textId="72AD665A" w:rsidR="007903DC" w:rsidRDefault="00EE55EB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50" w:type="dxa"/>
            <w:vAlign w:val="bottom"/>
          </w:tcPr>
          <w:p w14:paraId="6C03C0CB" w14:textId="36D6AF92" w:rsidR="007903DC" w:rsidRDefault="0015118A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7903DC" w14:paraId="5F59C806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3F31BEF5" w14:textId="77777777" w:rsidR="007903DC" w:rsidRPr="008A18F5" w:rsidRDefault="007903DC" w:rsidP="002E376E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Thursday</w:t>
            </w:r>
          </w:p>
        </w:tc>
        <w:tc>
          <w:tcPr>
            <w:tcW w:w="1230" w:type="dxa"/>
            <w:noWrap/>
            <w:vAlign w:val="bottom"/>
          </w:tcPr>
          <w:p w14:paraId="7277A30E" w14:textId="3E6589A3" w:rsidR="007903DC" w:rsidRDefault="00872ADF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76" w:type="dxa"/>
            <w:noWrap/>
            <w:vAlign w:val="bottom"/>
          </w:tcPr>
          <w:p w14:paraId="72B7390F" w14:textId="602B4770" w:rsidR="007903DC" w:rsidRDefault="006A4F0C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50" w:type="dxa"/>
          </w:tcPr>
          <w:p w14:paraId="7A14E0B8" w14:textId="35FBA603" w:rsidR="007903DC" w:rsidRDefault="00EE55EB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0" w:type="dxa"/>
            <w:vAlign w:val="bottom"/>
          </w:tcPr>
          <w:p w14:paraId="0DFDDED2" w14:textId="0F6054B8" w:rsidR="007903DC" w:rsidRDefault="0015118A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7903DC" w14:paraId="2052304F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125B6EB1" w14:textId="77777777" w:rsidR="007903DC" w:rsidRPr="008A18F5" w:rsidRDefault="007903DC" w:rsidP="002E376E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Tuesday</w:t>
            </w:r>
          </w:p>
        </w:tc>
        <w:tc>
          <w:tcPr>
            <w:tcW w:w="1230" w:type="dxa"/>
            <w:noWrap/>
            <w:vAlign w:val="bottom"/>
          </w:tcPr>
          <w:p w14:paraId="58B22DFA" w14:textId="51D0E302" w:rsidR="007903DC" w:rsidRDefault="00872ADF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76" w:type="dxa"/>
            <w:noWrap/>
            <w:vAlign w:val="bottom"/>
          </w:tcPr>
          <w:p w14:paraId="469ABA12" w14:textId="711DDB9F" w:rsidR="007903DC" w:rsidRDefault="006A4F0C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50" w:type="dxa"/>
          </w:tcPr>
          <w:p w14:paraId="38E10DBF" w14:textId="1E366977" w:rsidR="007903DC" w:rsidRDefault="00EE55EB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50" w:type="dxa"/>
            <w:vAlign w:val="bottom"/>
          </w:tcPr>
          <w:p w14:paraId="2CD91D9F" w14:textId="19F8E0C1" w:rsidR="007903DC" w:rsidRDefault="0015118A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7903DC" w14:paraId="536A7076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0C140E7C" w14:textId="77777777" w:rsidR="007903DC" w:rsidRPr="008A18F5" w:rsidRDefault="007903DC" w:rsidP="002E376E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Wednesday</w:t>
            </w:r>
          </w:p>
        </w:tc>
        <w:tc>
          <w:tcPr>
            <w:tcW w:w="1230" w:type="dxa"/>
            <w:noWrap/>
            <w:vAlign w:val="bottom"/>
          </w:tcPr>
          <w:p w14:paraId="787C5EF8" w14:textId="5AE74666" w:rsidR="007903DC" w:rsidRDefault="00872ADF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76" w:type="dxa"/>
            <w:noWrap/>
            <w:vAlign w:val="bottom"/>
          </w:tcPr>
          <w:p w14:paraId="56544B93" w14:textId="70AE725C" w:rsidR="007903DC" w:rsidRDefault="006A4F0C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50" w:type="dxa"/>
          </w:tcPr>
          <w:p w14:paraId="7AE42D6D" w14:textId="2396B172" w:rsidR="007903DC" w:rsidRDefault="00EE55EB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50" w:type="dxa"/>
            <w:vAlign w:val="bottom"/>
          </w:tcPr>
          <w:p w14:paraId="1EAFA570" w14:textId="1E73F77B" w:rsidR="007903DC" w:rsidRDefault="00F37448" w:rsidP="002E37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7903DC" w14:paraId="204CD825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3569303E" w14:textId="77777777" w:rsidR="007903DC" w:rsidRPr="008A18F5" w:rsidRDefault="007903DC" w:rsidP="002E376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Meds</w:t>
            </w:r>
          </w:p>
        </w:tc>
        <w:tc>
          <w:tcPr>
            <w:tcW w:w="1230" w:type="dxa"/>
            <w:noWrap/>
            <w:vAlign w:val="bottom"/>
          </w:tcPr>
          <w:p w14:paraId="1F6C780B" w14:textId="5A1E8140" w:rsidR="007903DC" w:rsidRDefault="00872ADF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76" w:type="dxa"/>
            <w:noWrap/>
            <w:vAlign w:val="bottom"/>
          </w:tcPr>
          <w:p w14:paraId="1F45F658" w14:textId="566A9A9B" w:rsidR="007903DC" w:rsidRDefault="006A4F0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50" w:type="dxa"/>
          </w:tcPr>
          <w:p w14:paraId="5A085839" w14:textId="0F645FEC" w:rsidR="007903DC" w:rsidRDefault="00AA78A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50" w:type="dxa"/>
            <w:vAlign w:val="bottom"/>
          </w:tcPr>
          <w:p w14:paraId="0D2D5CC6" w14:textId="5E63F735" w:rsidR="007903DC" w:rsidRDefault="00F37448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</w:tr>
      <w:tr w:rsidR="007903DC" w14:paraId="0166FFAA" w14:textId="77777777" w:rsidTr="002E376E">
        <w:trPr>
          <w:trHeight w:val="300"/>
        </w:trPr>
        <w:tc>
          <w:tcPr>
            <w:tcW w:w="3229" w:type="dxa"/>
            <w:noWrap/>
            <w:vAlign w:val="bottom"/>
          </w:tcPr>
          <w:p w14:paraId="3F0CD078" w14:textId="77777777" w:rsidR="007903DC" w:rsidRPr="008A18F5" w:rsidRDefault="007903DC" w:rsidP="002E376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Race (Ref: Asian)</w:t>
            </w:r>
          </w:p>
        </w:tc>
        <w:tc>
          <w:tcPr>
            <w:tcW w:w="1230" w:type="dxa"/>
            <w:noWrap/>
            <w:vAlign w:val="bottom"/>
          </w:tcPr>
          <w:p w14:paraId="69A65AF1" w14:textId="3FF4CC81" w:rsidR="007903DC" w:rsidRDefault="007903D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noWrap/>
            <w:vAlign w:val="bottom"/>
          </w:tcPr>
          <w:p w14:paraId="2DFBB71A" w14:textId="77777777" w:rsidR="007903DC" w:rsidRDefault="007903D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14:paraId="2CAC3B56" w14:textId="49B1115E" w:rsidR="007903DC" w:rsidRDefault="007903D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vAlign w:val="bottom"/>
          </w:tcPr>
          <w:p w14:paraId="666D1261" w14:textId="77777777" w:rsidR="007903DC" w:rsidRDefault="007903DC" w:rsidP="002E3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5AA1" w14:paraId="3F9A8487" w14:textId="77777777" w:rsidTr="002E376E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AC9DD" w14:textId="77777777" w:rsidR="00985AA1" w:rsidRPr="008A18F5" w:rsidRDefault="00985AA1" w:rsidP="00985AA1">
            <w:pPr>
              <w:spacing w:after="0" w:line="240" w:lineRule="auto"/>
              <w:ind w:left="227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8A18F5">
              <w:rPr>
                <w:rFonts w:ascii="Times" w:hAnsi="Times" w:cs="Times"/>
              </w:rPr>
              <w:t>Oth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F0A77" w14:textId="12707ED2" w:rsidR="00985AA1" w:rsidRDefault="00985AA1" w:rsidP="0098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13ABD" w14:textId="25BD329F" w:rsidR="00985AA1" w:rsidRDefault="00D225A5" w:rsidP="0098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  <w:r w:rsidR="008329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8C757C0" w14:textId="21C7C103" w:rsidR="00985AA1" w:rsidRDefault="00AA78AC" w:rsidP="0098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E3A98" w14:textId="428275C3" w:rsidR="00985AA1" w:rsidRDefault="00F37448" w:rsidP="0098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</w:tr>
      <w:tr w:rsidR="00985AA1" w14:paraId="6FC1DB12" w14:textId="77777777" w:rsidTr="002E376E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B0870" w14:textId="77777777" w:rsidR="00985AA1" w:rsidRPr="008A18F5" w:rsidRDefault="00985AA1" w:rsidP="00985AA1">
            <w:pPr>
              <w:spacing w:after="0" w:line="240" w:lineRule="auto"/>
              <w:ind w:left="227"/>
              <w:rPr>
                <w:rFonts w:ascii="Times" w:hAnsi="Times" w:cs="Times"/>
              </w:rPr>
            </w:pPr>
            <w:r w:rsidRPr="008A18F5">
              <w:rPr>
                <w:rFonts w:ascii="Times" w:hAnsi="Times" w:cs="Times"/>
              </w:rPr>
              <w:t>Whit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F6F8D" w14:textId="00BDFCA2" w:rsidR="00985AA1" w:rsidRDefault="00985AA1" w:rsidP="00985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75D46" w14:textId="664BC577" w:rsidR="00985AA1" w:rsidRDefault="00D225A5" w:rsidP="00985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 w:rsidR="00832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752133B" w14:textId="573117E4" w:rsidR="00985AA1" w:rsidRDefault="00AA78AC" w:rsidP="00985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89F3E" w14:textId="2F94CD11" w:rsidR="00985AA1" w:rsidRDefault="00F37448" w:rsidP="00985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*</w:t>
            </w:r>
          </w:p>
        </w:tc>
      </w:tr>
      <w:tr w:rsidR="00985AA1" w14:paraId="2857D5AE" w14:textId="77777777" w:rsidTr="002E376E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E41AA" w14:textId="77777777" w:rsidR="00985AA1" w:rsidRPr="008A18F5" w:rsidRDefault="00985AA1" w:rsidP="00985AA1">
            <w:pPr>
              <w:spacing w:after="0" w:line="240" w:lineRule="auto"/>
              <w:rPr>
                <w:rFonts w:ascii="Times" w:hAnsi="Times" w:cs="Times"/>
              </w:rPr>
            </w:pPr>
            <w:r w:rsidRPr="008A18F5">
              <w:rPr>
                <w:rFonts w:ascii="Times" w:hAnsi="Times" w:cs="Times"/>
              </w:rPr>
              <w:t>S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A07FA" w14:textId="6C66D87A" w:rsidR="00985AA1" w:rsidRDefault="00985AA1" w:rsidP="00985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0C6FA" w14:textId="7C9CFA00" w:rsidR="00985AA1" w:rsidRDefault="00D225A5" w:rsidP="00985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15E57C2" w14:textId="0341FD51" w:rsidR="00985AA1" w:rsidRDefault="00AA78AC" w:rsidP="00985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99FE5" w14:textId="5B1C640F" w:rsidR="00985AA1" w:rsidRDefault="00F37448" w:rsidP="00985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85AA1" w14:paraId="569FD4D4" w14:textId="77777777" w:rsidTr="002E376E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D449C" w14:textId="77777777" w:rsidR="00985AA1" w:rsidRPr="008A18F5" w:rsidRDefault="00985AA1" w:rsidP="00985AA1">
            <w:pPr>
              <w:spacing w:after="0" w:line="240" w:lineRule="auto"/>
              <w:rPr>
                <w:rFonts w:ascii="Times" w:hAnsi="Times" w:cs="Times"/>
              </w:rPr>
            </w:pPr>
            <w:r w:rsidRPr="008A18F5">
              <w:rPr>
                <w:rFonts w:ascii="Times" w:hAnsi="Times" w:cs="Times"/>
              </w:rPr>
              <w:t>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DEAB1" w14:textId="3E6119F4" w:rsidR="00985AA1" w:rsidRDefault="00985AA1" w:rsidP="00985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14FDC" w14:textId="54139AA5" w:rsidR="00985AA1" w:rsidRDefault="00D225A5" w:rsidP="00985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BB1704F" w14:textId="04EE5B2B" w:rsidR="00985AA1" w:rsidRDefault="00BF6BDD" w:rsidP="00985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E41D2" w14:textId="114649A9" w:rsidR="00985AA1" w:rsidRDefault="00F37448" w:rsidP="00985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85AA1" w14:paraId="5A6DBC41" w14:textId="77777777" w:rsidTr="00F01C31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B4A40E" w14:textId="77777777" w:rsidR="00985AA1" w:rsidRPr="008A18F5" w:rsidRDefault="00985AA1" w:rsidP="00985AA1">
            <w:pPr>
              <w:spacing w:after="0" w:line="240" w:lineRule="auto"/>
              <w:rPr>
                <w:rFonts w:ascii="Times" w:hAnsi="Times" w:cs="Times"/>
              </w:rPr>
            </w:pPr>
            <w:r w:rsidRPr="008A18F5">
              <w:rPr>
                <w:rFonts w:ascii="Times" w:hAnsi="Times" w:cs="Times"/>
              </w:rPr>
              <w:t>Time in Melbourn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067B29" w14:textId="68E72CA2" w:rsidR="00985AA1" w:rsidRDefault="00985AA1" w:rsidP="00985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AFB814" w14:textId="7D5ED3A6" w:rsidR="00985AA1" w:rsidRDefault="00D225A5" w:rsidP="00985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58520" w14:textId="705394DB" w:rsidR="00985AA1" w:rsidRDefault="00BF6BDD" w:rsidP="00985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40D666" w14:textId="0F86D887" w:rsidR="00985AA1" w:rsidRDefault="00F37448" w:rsidP="00985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</w:tbl>
    <w:p w14:paraId="6BE8FBCB" w14:textId="0F440648" w:rsidR="007903DC" w:rsidRPr="00F95564" w:rsidRDefault="007903DC" w:rsidP="007903DC"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Results are from unadjusted models. Results are reported as unstandardized coefficients. SOL and WASO are </w:t>
      </w:r>
      <w:proofErr w:type="gramStart"/>
      <w:r>
        <w:rPr>
          <w:rFonts w:ascii="Times New Roman" w:hAnsi="Times New Roman" w:cs="Times New Roman"/>
          <w:sz w:val="24"/>
          <w:szCs w:val="24"/>
        </w:rPr>
        <w:t>square-</w:t>
      </w:r>
      <w:proofErr w:type="spellStart"/>
      <w:r>
        <w:rPr>
          <w:rFonts w:ascii="Times New Roman" w:hAnsi="Times New Roman" w:cs="Times New Roman"/>
          <w:sz w:val="24"/>
          <w:szCs w:val="24"/>
        </w:rPr>
        <w:t>roo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transformed. TST = Total Sleep Time. SE = Sleep Efficiency. SOL = Sleep Onset Latency. WASO = Wake After Sleep Onset. CPD = Composite Phase Deviation.</w:t>
      </w:r>
      <w:r w:rsidR="00CF0856">
        <w:rPr>
          <w:rFonts w:ascii="Times New Roman" w:hAnsi="Times New Roman" w:cs="Times New Roman"/>
          <w:sz w:val="24"/>
          <w:szCs w:val="24"/>
        </w:rPr>
        <w:t xml:space="preserve"> Each sleep variable represents the model in which the sleep x time variable was examined. </w:t>
      </w:r>
      <w:r w:rsidR="007569F3">
        <w:rPr>
          <w:rFonts w:ascii="Times New Roman" w:hAnsi="Times New Roman" w:cs="Times New Roman"/>
          <w:sz w:val="24"/>
          <w:szCs w:val="24"/>
        </w:rPr>
        <w:t xml:space="preserve">* = </w:t>
      </w:r>
      <w:r w:rsidR="007569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569F3">
        <w:rPr>
          <w:rFonts w:ascii="Times New Roman" w:hAnsi="Times New Roman" w:cs="Times New Roman"/>
          <w:sz w:val="24"/>
          <w:szCs w:val="24"/>
        </w:rPr>
        <w:t xml:space="preserve"> &lt;.05</w:t>
      </w:r>
    </w:p>
    <w:p w14:paraId="7603A978" w14:textId="77777777" w:rsidR="00834685" w:rsidRPr="00F95564" w:rsidRDefault="00834685" w:rsidP="00F95564"/>
    <w:sectPr w:rsidR="00834685" w:rsidRPr="00F95564">
      <w:headerReference w:type="even" r:id="rId6"/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53802" w14:textId="77777777" w:rsidR="001F4FDF" w:rsidRDefault="001F4FDF" w:rsidP="00C95B3B">
      <w:pPr>
        <w:spacing w:after="0" w:line="240" w:lineRule="auto"/>
      </w:pPr>
      <w:r>
        <w:separator/>
      </w:r>
    </w:p>
  </w:endnote>
  <w:endnote w:type="continuationSeparator" w:id="0">
    <w:p w14:paraId="3AB8174A" w14:textId="77777777" w:rsidR="001F4FDF" w:rsidRDefault="001F4FDF" w:rsidP="00C95B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59337" w14:textId="77777777" w:rsidR="001F4FDF" w:rsidRDefault="001F4FDF" w:rsidP="00C95B3B">
      <w:pPr>
        <w:spacing w:after="0" w:line="240" w:lineRule="auto"/>
      </w:pPr>
      <w:r>
        <w:separator/>
      </w:r>
    </w:p>
  </w:footnote>
  <w:footnote w:type="continuationSeparator" w:id="0">
    <w:p w14:paraId="7ED305AB" w14:textId="77777777" w:rsidR="001F4FDF" w:rsidRDefault="001F4FDF" w:rsidP="00C95B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81341" w14:textId="7A9BA5DE" w:rsidR="00C95B3B" w:rsidRDefault="00C95B3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0372046" wp14:editId="74EDF9F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240" b="8890"/>
              <wp:wrapNone/>
              <wp:docPr id="2" name="Text Box 2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C6DC85B" w14:textId="6AAC019B" w:rsidR="00C95B3B" w:rsidRPr="00C95B3B" w:rsidRDefault="00C95B3B" w:rsidP="00C95B3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</w:pPr>
                          <w:r w:rsidRPr="00C95B3B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37204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MIT Classification: Trusted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0C6DC85B" w14:textId="6AAC019B" w:rsidR="00C95B3B" w:rsidRPr="00C95B3B" w:rsidRDefault="00C95B3B" w:rsidP="00C95B3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</w:pPr>
                    <w:r w:rsidRPr="00C95B3B"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98F14" w14:textId="1E7B3E5F" w:rsidR="00C95B3B" w:rsidRDefault="00C95B3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91494EE" wp14:editId="317533D0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240" b="8890"/>
              <wp:wrapNone/>
              <wp:docPr id="3" name="Text Box 3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D687528" w14:textId="4B5C556F" w:rsidR="00C95B3B" w:rsidRPr="00C95B3B" w:rsidRDefault="00C95B3B" w:rsidP="00C95B3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1494E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RMIT Classification: Trusted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1D687528" w14:textId="4B5C556F" w:rsidR="00C95B3B" w:rsidRPr="00C95B3B" w:rsidRDefault="00C95B3B" w:rsidP="00C95B3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373C4" w14:textId="57490B07" w:rsidR="00C95B3B" w:rsidRDefault="00C95B3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838E7C8" wp14:editId="0453661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240" b="8890"/>
              <wp:wrapNone/>
              <wp:docPr id="1" name="Text Box 1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CE4D01" w14:textId="3C6CED84" w:rsidR="00C95B3B" w:rsidRPr="00C95B3B" w:rsidRDefault="00C95B3B" w:rsidP="00C95B3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</w:pPr>
                          <w:r w:rsidRPr="00C95B3B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38E7C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RMIT Classification: Trusted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23CE4D01" w14:textId="3C6CED84" w:rsidR="00C95B3B" w:rsidRPr="00C95B3B" w:rsidRDefault="00C95B3B" w:rsidP="00C95B3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</w:pPr>
                    <w:r w:rsidRPr="00C95B3B"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3NDQwNjQ3NTMxsbRQ0lEKTi0uzszPAykwrQUAUGk70SwAAAA="/>
  </w:docVars>
  <w:rsids>
    <w:rsidRoot w:val="009A3E4D"/>
    <w:rsid w:val="00074BD5"/>
    <w:rsid w:val="000D3B7C"/>
    <w:rsid w:val="000F7388"/>
    <w:rsid w:val="001032A5"/>
    <w:rsid w:val="00122C2A"/>
    <w:rsid w:val="00123E6B"/>
    <w:rsid w:val="0015118A"/>
    <w:rsid w:val="00151794"/>
    <w:rsid w:val="001848F2"/>
    <w:rsid w:val="001C1EC2"/>
    <w:rsid w:val="001C65A6"/>
    <w:rsid w:val="001E5E31"/>
    <w:rsid w:val="001F4FDF"/>
    <w:rsid w:val="00206158"/>
    <w:rsid w:val="002141DB"/>
    <w:rsid w:val="0022708D"/>
    <w:rsid w:val="00236FD1"/>
    <w:rsid w:val="002D4E0F"/>
    <w:rsid w:val="002D7CE5"/>
    <w:rsid w:val="00322209"/>
    <w:rsid w:val="003770C5"/>
    <w:rsid w:val="00380DF7"/>
    <w:rsid w:val="003A3AD6"/>
    <w:rsid w:val="003A3B8D"/>
    <w:rsid w:val="003B2A62"/>
    <w:rsid w:val="00422847"/>
    <w:rsid w:val="00426C4D"/>
    <w:rsid w:val="00471998"/>
    <w:rsid w:val="00497D8F"/>
    <w:rsid w:val="004A06FB"/>
    <w:rsid w:val="004B5B12"/>
    <w:rsid w:val="004C715F"/>
    <w:rsid w:val="00504B7C"/>
    <w:rsid w:val="005213A1"/>
    <w:rsid w:val="00572B64"/>
    <w:rsid w:val="0057329C"/>
    <w:rsid w:val="00577E45"/>
    <w:rsid w:val="006008B7"/>
    <w:rsid w:val="00621A11"/>
    <w:rsid w:val="00636B5A"/>
    <w:rsid w:val="00643113"/>
    <w:rsid w:val="006631B5"/>
    <w:rsid w:val="006872EA"/>
    <w:rsid w:val="006A4F0C"/>
    <w:rsid w:val="006B078F"/>
    <w:rsid w:val="006D02B2"/>
    <w:rsid w:val="006D711D"/>
    <w:rsid w:val="007569F3"/>
    <w:rsid w:val="00780F1C"/>
    <w:rsid w:val="007903DC"/>
    <w:rsid w:val="0079665C"/>
    <w:rsid w:val="0079707F"/>
    <w:rsid w:val="007B1BE1"/>
    <w:rsid w:val="007B3056"/>
    <w:rsid w:val="007E02DD"/>
    <w:rsid w:val="007E4B98"/>
    <w:rsid w:val="00805EAA"/>
    <w:rsid w:val="0080735A"/>
    <w:rsid w:val="008232F4"/>
    <w:rsid w:val="008263BF"/>
    <w:rsid w:val="00826CC1"/>
    <w:rsid w:val="008329EF"/>
    <w:rsid w:val="00834600"/>
    <w:rsid w:val="00834685"/>
    <w:rsid w:val="008472F6"/>
    <w:rsid w:val="00867FC6"/>
    <w:rsid w:val="00872ADF"/>
    <w:rsid w:val="00890B35"/>
    <w:rsid w:val="008A18F5"/>
    <w:rsid w:val="008A7293"/>
    <w:rsid w:val="00934443"/>
    <w:rsid w:val="00936972"/>
    <w:rsid w:val="009760B8"/>
    <w:rsid w:val="00985AA1"/>
    <w:rsid w:val="009949A8"/>
    <w:rsid w:val="009A3DCC"/>
    <w:rsid w:val="009A3E4D"/>
    <w:rsid w:val="009E1378"/>
    <w:rsid w:val="009F74BB"/>
    <w:rsid w:val="00A17C1C"/>
    <w:rsid w:val="00A646A3"/>
    <w:rsid w:val="00A664D0"/>
    <w:rsid w:val="00A72DC1"/>
    <w:rsid w:val="00A91ECB"/>
    <w:rsid w:val="00A94660"/>
    <w:rsid w:val="00AA78AC"/>
    <w:rsid w:val="00AC3765"/>
    <w:rsid w:val="00B044CA"/>
    <w:rsid w:val="00B17320"/>
    <w:rsid w:val="00B52423"/>
    <w:rsid w:val="00B6249E"/>
    <w:rsid w:val="00B72A9E"/>
    <w:rsid w:val="00B77F15"/>
    <w:rsid w:val="00BC6D54"/>
    <w:rsid w:val="00BD0B25"/>
    <w:rsid w:val="00BF38CD"/>
    <w:rsid w:val="00BF6BDD"/>
    <w:rsid w:val="00C2158B"/>
    <w:rsid w:val="00C460D0"/>
    <w:rsid w:val="00C4739E"/>
    <w:rsid w:val="00C51ACB"/>
    <w:rsid w:val="00C95B3B"/>
    <w:rsid w:val="00CC03A4"/>
    <w:rsid w:val="00CF0856"/>
    <w:rsid w:val="00CF6D65"/>
    <w:rsid w:val="00D225A5"/>
    <w:rsid w:val="00D471AB"/>
    <w:rsid w:val="00D54D65"/>
    <w:rsid w:val="00D74DAD"/>
    <w:rsid w:val="00D90AA5"/>
    <w:rsid w:val="00DB668F"/>
    <w:rsid w:val="00DE35B4"/>
    <w:rsid w:val="00E0129B"/>
    <w:rsid w:val="00E01D6A"/>
    <w:rsid w:val="00E13293"/>
    <w:rsid w:val="00E26411"/>
    <w:rsid w:val="00E535B8"/>
    <w:rsid w:val="00E975D0"/>
    <w:rsid w:val="00ED3DB2"/>
    <w:rsid w:val="00EE55EB"/>
    <w:rsid w:val="00EE7B8B"/>
    <w:rsid w:val="00F01C31"/>
    <w:rsid w:val="00F17533"/>
    <w:rsid w:val="00F26B7F"/>
    <w:rsid w:val="00F37448"/>
    <w:rsid w:val="00F55E9D"/>
    <w:rsid w:val="00F91297"/>
    <w:rsid w:val="00F9169B"/>
    <w:rsid w:val="00F95564"/>
    <w:rsid w:val="00FD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438BC"/>
  <w15:chartTrackingRefBased/>
  <w15:docId w15:val="{8A36B393-77A3-443E-8F37-5F26C0943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="SimSun"/>
        <w:sz w:val="16"/>
        <w:szCs w:val="16"/>
        <w:lang w:val="en-AU" w:eastAsia="zh-CN" w:bidi="ar-SA"/>
      </w:rPr>
    </w:rPrDefault>
    <w:pPrDefault>
      <w:pPr>
        <w:spacing w:before="100" w:before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29C"/>
    <w:pPr>
      <w:spacing w:before="0" w:beforeAutospacing="0" w:after="160" w:line="259" w:lineRule="auto"/>
    </w:pPr>
    <w:rPr>
      <w:rFonts w:eastAsiaTheme="minorEastAsia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DC1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B044CA"/>
    <w:pPr>
      <w:spacing w:after="0" w:line="240" w:lineRule="auto"/>
    </w:pPr>
    <w:rPr>
      <w:rFonts w:ascii="Calibri" w:eastAsia="SimSun" w:hAnsi="Calibri" w:cs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4CA"/>
    <w:rPr>
      <w:rFonts w:ascii="Calibri" w:hAnsi="Calibri"/>
      <w:sz w:val="20"/>
      <w:szCs w:val="20"/>
    </w:rPr>
  </w:style>
  <w:style w:type="table" w:styleId="TableGrid">
    <w:name w:val="Table Grid"/>
    <w:basedOn w:val="TableNormal"/>
    <w:uiPriority w:val="39"/>
    <w:rsid w:val="009A3E4D"/>
    <w:pPr>
      <w:spacing w:before="0" w:beforeAutospacing="0"/>
    </w:pPr>
    <w:rPr>
      <w:rFonts w:eastAsiaTheme="minorEastAsia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5B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B3B"/>
    <w:rPr>
      <w:rFonts w:eastAsiaTheme="minorEastAsia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213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3A1"/>
    <w:rPr>
      <w:rFonts w:eastAsiaTheme="minorEastAsia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72DC1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9</TotalTime>
  <Pages>4</Pages>
  <Words>744</Words>
  <Characters>424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ng Yap</cp:lastModifiedBy>
  <cp:revision>116</cp:revision>
  <dcterms:created xsi:type="dcterms:W3CDTF">2021-07-15T02:50:00Z</dcterms:created>
  <dcterms:modified xsi:type="dcterms:W3CDTF">2024-04-04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eedc00,12,Calibri</vt:lpwstr>
  </property>
  <property fmtid="{D5CDD505-2E9C-101B-9397-08002B2CF9AE}" pid="4" name="ClassificationContentMarkingHeaderText">
    <vt:lpwstr>RMIT Classification: Trusted</vt:lpwstr>
  </property>
  <property fmtid="{D5CDD505-2E9C-101B-9397-08002B2CF9AE}" pid="5" name="MSIP_Label_8c3d088b-6243-4963-a2e2-8b321ab7f8fc_Enabled">
    <vt:lpwstr>true</vt:lpwstr>
  </property>
  <property fmtid="{D5CDD505-2E9C-101B-9397-08002B2CF9AE}" pid="6" name="MSIP_Label_8c3d088b-6243-4963-a2e2-8b321ab7f8fc_SetDate">
    <vt:lpwstr>2023-08-15T04:51:52Z</vt:lpwstr>
  </property>
  <property fmtid="{D5CDD505-2E9C-101B-9397-08002B2CF9AE}" pid="7" name="MSIP_Label_8c3d088b-6243-4963-a2e2-8b321ab7f8fc_Method">
    <vt:lpwstr>Standard</vt:lpwstr>
  </property>
  <property fmtid="{D5CDD505-2E9C-101B-9397-08002B2CF9AE}" pid="8" name="MSIP_Label_8c3d088b-6243-4963-a2e2-8b321ab7f8fc_Name">
    <vt:lpwstr>Trusted</vt:lpwstr>
  </property>
  <property fmtid="{D5CDD505-2E9C-101B-9397-08002B2CF9AE}" pid="9" name="MSIP_Label_8c3d088b-6243-4963-a2e2-8b321ab7f8fc_SiteId">
    <vt:lpwstr>d1323671-cdbe-4417-b4d4-bdb24b51316b</vt:lpwstr>
  </property>
  <property fmtid="{D5CDD505-2E9C-101B-9397-08002B2CF9AE}" pid="10" name="MSIP_Label_8c3d088b-6243-4963-a2e2-8b321ab7f8fc_ActionId">
    <vt:lpwstr>6befff00-e715-4273-9792-b2bb139007bd</vt:lpwstr>
  </property>
  <property fmtid="{D5CDD505-2E9C-101B-9397-08002B2CF9AE}" pid="11" name="MSIP_Label_8c3d088b-6243-4963-a2e2-8b321ab7f8fc_ContentBits">
    <vt:lpwstr>1</vt:lpwstr>
  </property>
</Properties>
</file>